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34392" w14:textId="77777777" w:rsidR="006F04FE" w:rsidRPr="00B40549" w:rsidRDefault="006F04FE" w:rsidP="00942BEC">
      <w:pPr>
        <w:pStyle w:val="Intestazione"/>
        <w:tabs>
          <w:tab w:val="left" w:pos="10206"/>
        </w:tabs>
        <w:spacing w:after="0" w:line="360" w:lineRule="auto"/>
        <w:ind w:right="82"/>
        <w:contextualSpacing/>
        <w:jc w:val="both"/>
        <w:rPr>
          <w:rFonts w:ascii="Arial" w:hAnsi="Arial"/>
          <w:b/>
          <w:sz w:val="20"/>
          <w:szCs w:val="20"/>
          <w:lang w:val="en-US"/>
        </w:rPr>
      </w:pPr>
    </w:p>
    <w:p w14:paraId="61A4DE68" w14:textId="407323B4" w:rsidR="006F40DF" w:rsidRPr="00945F3A" w:rsidRDefault="00AD4963" w:rsidP="00A0713E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B7A20">
        <w:rPr>
          <w:rFonts w:ascii="Arial" w:hAnsi="Arial"/>
          <w:b/>
          <w:sz w:val="24"/>
          <w:szCs w:val="24"/>
          <w:lang w:val="en-US"/>
        </w:rPr>
        <w:t xml:space="preserve">Supplementary </w:t>
      </w:r>
      <w:r w:rsidR="007E7B4A" w:rsidRPr="007B7A20">
        <w:rPr>
          <w:rFonts w:ascii="Arial" w:hAnsi="Arial"/>
          <w:b/>
          <w:sz w:val="24"/>
          <w:szCs w:val="24"/>
          <w:lang w:val="en-US"/>
        </w:rPr>
        <w:t xml:space="preserve">Table </w:t>
      </w:r>
      <w:r w:rsidR="002C0B59">
        <w:rPr>
          <w:rFonts w:ascii="Arial" w:hAnsi="Arial"/>
          <w:b/>
          <w:sz w:val="24"/>
          <w:szCs w:val="24"/>
          <w:lang w:val="en-US"/>
        </w:rPr>
        <w:t>4</w:t>
      </w:r>
      <w:r w:rsidR="00734EB1" w:rsidRPr="007B7A20">
        <w:rPr>
          <w:rFonts w:ascii="Arial" w:hAnsi="Arial"/>
          <w:b/>
          <w:sz w:val="24"/>
          <w:szCs w:val="24"/>
          <w:lang w:val="en-US"/>
        </w:rPr>
        <w:t>.</w:t>
      </w:r>
      <w:r w:rsidR="00E3149E">
        <w:rPr>
          <w:rFonts w:ascii="Arial" w:hAnsi="Arial"/>
          <w:b/>
          <w:sz w:val="24"/>
          <w:szCs w:val="24"/>
          <w:lang w:val="en-US"/>
        </w:rPr>
        <w:t xml:space="preserve"> </w:t>
      </w:r>
      <w:r w:rsidR="006F40DF" w:rsidRPr="00945F3A">
        <w:rPr>
          <w:rFonts w:ascii="Arial" w:hAnsi="Arial"/>
          <w:b/>
          <w:sz w:val="24"/>
          <w:szCs w:val="24"/>
          <w:lang w:val="en-US"/>
        </w:rPr>
        <w:t>P</w:t>
      </w:r>
      <w:proofErr w:type="spellStart"/>
      <w:r w:rsidR="00E3149E" w:rsidRPr="00945F3A">
        <w:rPr>
          <w:rFonts w:ascii="Arial" w:hAnsi="Arial"/>
          <w:b/>
          <w:sz w:val="24"/>
          <w:szCs w:val="24"/>
          <w:lang w:val="en-GB"/>
        </w:rPr>
        <w:t>rognostic</w:t>
      </w:r>
      <w:proofErr w:type="spellEnd"/>
      <w:r w:rsidR="006F40DF" w:rsidRPr="00945F3A">
        <w:rPr>
          <w:rFonts w:ascii="Arial" w:hAnsi="Arial"/>
          <w:b/>
          <w:sz w:val="24"/>
          <w:szCs w:val="24"/>
          <w:lang w:val="en-GB"/>
        </w:rPr>
        <w:t xml:space="preserve"> impact of clinicopathological features of </w:t>
      </w:r>
      <w:r w:rsidR="006F40DF" w:rsidRPr="00945F3A">
        <w:rPr>
          <w:rFonts w:ascii="Arial" w:hAnsi="Arial"/>
          <w:b/>
          <w:i/>
          <w:sz w:val="24"/>
          <w:szCs w:val="24"/>
          <w:lang w:val="en-GB"/>
        </w:rPr>
        <w:t>ABCA6</w:t>
      </w:r>
      <w:r w:rsidR="007B7A20">
        <w:rPr>
          <w:rFonts w:ascii="Arial" w:hAnsi="Arial"/>
          <w:b/>
          <w:i/>
          <w:sz w:val="24"/>
          <w:szCs w:val="24"/>
          <w:lang w:val="en-GB"/>
        </w:rPr>
        <w:t xml:space="preserve"> and </w:t>
      </w:r>
      <w:r w:rsidR="006F40DF" w:rsidRPr="00945F3A">
        <w:rPr>
          <w:rFonts w:ascii="Arial" w:hAnsi="Arial"/>
          <w:b/>
          <w:i/>
          <w:sz w:val="24"/>
          <w:szCs w:val="24"/>
          <w:lang w:val="en-GB"/>
        </w:rPr>
        <w:t xml:space="preserve">ABCA7 </w:t>
      </w:r>
      <w:r w:rsidR="006F40DF" w:rsidRPr="00945F3A">
        <w:rPr>
          <w:rFonts w:ascii="Arial" w:hAnsi="Arial"/>
          <w:b/>
          <w:sz w:val="24"/>
          <w:szCs w:val="24"/>
          <w:lang w:val="en-GB"/>
        </w:rPr>
        <w:t xml:space="preserve">in </w:t>
      </w:r>
      <w:r w:rsidR="00AB59D1">
        <w:rPr>
          <w:rFonts w:ascii="Arial" w:hAnsi="Arial"/>
          <w:b/>
          <w:sz w:val="24"/>
          <w:szCs w:val="24"/>
          <w:lang w:val="en-GB"/>
        </w:rPr>
        <w:t>78</w:t>
      </w:r>
      <w:r w:rsidR="006F40DF" w:rsidRPr="00945F3A">
        <w:rPr>
          <w:rFonts w:ascii="Arial" w:hAnsi="Arial"/>
          <w:b/>
          <w:sz w:val="24"/>
          <w:szCs w:val="24"/>
          <w:lang w:val="en-GB"/>
        </w:rPr>
        <w:t xml:space="preserve"> patients with Ewing sarcoma (</w:t>
      </w:r>
      <w:r w:rsidR="00547A4D">
        <w:rPr>
          <w:rFonts w:ascii="Arial" w:hAnsi="Arial"/>
          <w:b/>
          <w:sz w:val="24"/>
          <w:szCs w:val="24"/>
          <w:lang w:val="en-GB"/>
        </w:rPr>
        <w:t>validation set</w:t>
      </w:r>
      <w:r w:rsidR="006F40DF" w:rsidRPr="00945F3A">
        <w:rPr>
          <w:rFonts w:ascii="Arial" w:hAnsi="Arial"/>
          <w:b/>
          <w:sz w:val="24"/>
          <w:szCs w:val="24"/>
          <w:lang w:val="en-GB"/>
        </w:rPr>
        <w:t>)</w:t>
      </w:r>
      <w:r w:rsidR="00734EB1" w:rsidRPr="00945F3A">
        <w:rPr>
          <w:rFonts w:ascii="Arial" w:hAnsi="Arial"/>
          <w:b/>
          <w:sz w:val="24"/>
          <w:szCs w:val="24"/>
          <w:lang w:val="en-GB"/>
        </w:rPr>
        <w:t>.</w:t>
      </w:r>
      <w:r w:rsidR="006F40DF" w:rsidRPr="00945F3A">
        <w:rPr>
          <w:rFonts w:ascii="Arial" w:hAnsi="Arial"/>
          <w:sz w:val="24"/>
          <w:szCs w:val="24"/>
          <w:lang w:val="en-GB"/>
        </w:rPr>
        <w:t xml:space="preserve"> Associations with prognosis were calculated by univariate analysis using the log-rank (Mantel-Cox) test</w:t>
      </w:r>
      <w:r w:rsidR="00734EB1" w:rsidRPr="00945F3A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185"/>
        <w:gridCol w:w="1626"/>
        <w:gridCol w:w="1355"/>
        <w:gridCol w:w="1549"/>
        <w:gridCol w:w="322"/>
        <w:gridCol w:w="1298"/>
        <w:gridCol w:w="1681"/>
      </w:tblGrid>
      <w:tr w:rsidR="006F40DF" w:rsidRPr="00B40549" w14:paraId="63FF91B2" w14:textId="77777777" w:rsidTr="00A4241D">
        <w:trPr>
          <w:trHeight w:val="455"/>
          <w:jc w:val="center"/>
        </w:trPr>
        <w:tc>
          <w:tcPr>
            <w:tcW w:w="14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F5162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5F658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C6CEF3" w14:textId="0B4C5F10" w:rsidR="006F40DF" w:rsidRPr="001667E9" w:rsidRDefault="006F40DF" w:rsidP="00A4241D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n-US"/>
              </w:rPr>
              <w:t>Relapse-Free Surviva</w:t>
            </w:r>
            <w:r w:rsidR="006240DC" w:rsidRPr="00945F3A">
              <w:rPr>
                <w:rFonts w:ascii="Arial" w:hAnsi="Arial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1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FE111F" w14:textId="77777777" w:rsidR="006F40DF" w:rsidRPr="00945F3A" w:rsidRDefault="006F40DF" w:rsidP="00A4241D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5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E3D216" w14:textId="0BE7A38F" w:rsidR="005C2CA2" w:rsidRPr="005C2CA2" w:rsidRDefault="006F40DF" w:rsidP="00A4241D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Overall Survival</w:t>
            </w:r>
          </w:p>
        </w:tc>
      </w:tr>
      <w:tr w:rsidR="006F40DF" w:rsidRPr="00B40549" w14:paraId="3AFCCF2E" w14:textId="77777777" w:rsidTr="004A6545">
        <w:trPr>
          <w:trHeight w:val="23"/>
          <w:jc w:val="center"/>
        </w:trPr>
        <w:tc>
          <w:tcPr>
            <w:tcW w:w="14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855598" w14:textId="77777777" w:rsidR="006F40DF" w:rsidRPr="00945F3A" w:rsidRDefault="006F40DF" w:rsidP="004A6545">
            <w:pPr>
              <w:snapToGrid w:val="0"/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bCs/>
                <w:sz w:val="20"/>
                <w:szCs w:val="20"/>
                <w:lang w:val="es-ES"/>
              </w:rPr>
              <w:t>Characteristics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3192B1" w14:textId="4EAD258E" w:rsidR="006F40DF" w:rsidRPr="00945F3A" w:rsidRDefault="006F40DF" w:rsidP="004A6545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i/>
                <w:sz w:val="20"/>
                <w:szCs w:val="20"/>
                <w:lang w:val="es-ES"/>
              </w:rPr>
              <w:t>N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D56E69" w14:textId="77777777" w:rsidR="006F40DF" w:rsidRPr="00945F3A" w:rsidRDefault="006F40DF" w:rsidP="004A6545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Events</w:t>
            </w:r>
          </w:p>
          <w:p w14:paraId="1AF99162" w14:textId="77777777" w:rsidR="006F40DF" w:rsidRPr="00945F3A" w:rsidRDefault="006F40DF" w:rsidP="004A654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(% RFS)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4B0AE8" w14:textId="19F05B64" w:rsidR="006F40DF" w:rsidRPr="00945F3A" w:rsidRDefault="00754BB3" w:rsidP="004A6545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 xml:space="preserve">P </w:t>
            </w:r>
            <w:r w:rsidR="006F40DF"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Univariate</w:t>
            </w:r>
          </w:p>
        </w:tc>
        <w:tc>
          <w:tcPr>
            <w:tcW w:w="1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EE49DD" w14:textId="77777777" w:rsidR="006F40DF" w:rsidRPr="00945F3A" w:rsidRDefault="006F40DF" w:rsidP="004A6545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946632" w14:textId="77777777" w:rsidR="006F40DF" w:rsidRPr="00945F3A" w:rsidRDefault="006F40DF" w:rsidP="004A6545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Events</w:t>
            </w:r>
          </w:p>
          <w:p w14:paraId="08216DE0" w14:textId="77777777" w:rsidR="006F40DF" w:rsidRPr="00945F3A" w:rsidRDefault="006F40DF" w:rsidP="004A654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(% OS)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80D876" w14:textId="46EC8D11" w:rsidR="006F40DF" w:rsidRPr="00945F3A" w:rsidRDefault="00754BB3" w:rsidP="004A6545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 xml:space="preserve">P </w:t>
            </w:r>
            <w:r w:rsidR="006F40DF"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Univariate</w:t>
            </w:r>
          </w:p>
        </w:tc>
      </w:tr>
      <w:tr w:rsidR="006F40DF" w:rsidRPr="00B40549" w14:paraId="41D095E4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12" w:space="0" w:color="auto"/>
            </w:tcBorders>
            <w:shd w:val="clear" w:color="auto" w:fill="auto"/>
          </w:tcPr>
          <w:p w14:paraId="0FA4E6EA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 xml:space="preserve">Gender </w:t>
            </w:r>
          </w:p>
        </w:tc>
        <w:tc>
          <w:tcPr>
            <w:tcW w:w="738" w:type="pct"/>
            <w:tcBorders>
              <w:top w:val="single" w:sz="12" w:space="0" w:color="auto"/>
            </w:tcBorders>
            <w:shd w:val="clear" w:color="auto" w:fill="auto"/>
          </w:tcPr>
          <w:p w14:paraId="443B5242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12" w:space="0" w:color="auto"/>
            </w:tcBorders>
            <w:shd w:val="clear" w:color="auto" w:fill="auto"/>
          </w:tcPr>
          <w:p w14:paraId="32CF911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12" w:space="0" w:color="auto"/>
            </w:tcBorders>
            <w:shd w:val="clear" w:color="auto" w:fill="auto"/>
          </w:tcPr>
          <w:p w14:paraId="5FFE9E8F" w14:textId="4970B885" w:rsidR="006F40DF" w:rsidRPr="00945F3A" w:rsidRDefault="00934736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26</w:t>
            </w:r>
          </w:p>
        </w:tc>
        <w:tc>
          <w:tcPr>
            <w:tcW w:w="146" w:type="pct"/>
            <w:tcBorders>
              <w:top w:val="single" w:sz="12" w:space="0" w:color="auto"/>
            </w:tcBorders>
            <w:shd w:val="clear" w:color="auto" w:fill="auto"/>
          </w:tcPr>
          <w:p w14:paraId="4615C76A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12" w:space="0" w:color="auto"/>
            </w:tcBorders>
            <w:shd w:val="clear" w:color="auto" w:fill="auto"/>
          </w:tcPr>
          <w:p w14:paraId="4C9003D3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63" w:type="pct"/>
            <w:tcBorders>
              <w:top w:val="single" w:sz="12" w:space="0" w:color="auto"/>
            </w:tcBorders>
            <w:shd w:val="clear" w:color="auto" w:fill="auto"/>
          </w:tcPr>
          <w:p w14:paraId="4BEF9915" w14:textId="493E3591" w:rsidR="006F40DF" w:rsidRPr="00945F3A" w:rsidRDefault="00695C7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695C78">
              <w:rPr>
                <w:rFonts w:ascii="Arial" w:hAnsi="Arial"/>
                <w:sz w:val="20"/>
                <w:szCs w:val="20"/>
              </w:rPr>
              <w:t>0.723</w:t>
            </w:r>
          </w:p>
        </w:tc>
      </w:tr>
      <w:tr w:rsidR="006F40DF" w:rsidRPr="00B40549" w14:paraId="441A7220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7A132ECE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Female</w:t>
            </w:r>
          </w:p>
        </w:tc>
        <w:tc>
          <w:tcPr>
            <w:tcW w:w="738" w:type="pct"/>
            <w:shd w:val="clear" w:color="auto" w:fill="auto"/>
          </w:tcPr>
          <w:p w14:paraId="4CF79304" w14:textId="71A8E57A" w:rsidR="006F40DF" w:rsidRPr="00945F3A" w:rsidRDefault="00934736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615" w:type="pct"/>
            <w:shd w:val="clear" w:color="auto" w:fill="auto"/>
          </w:tcPr>
          <w:p w14:paraId="50CFD5CC" w14:textId="626725C6" w:rsidR="006F40DF" w:rsidRPr="00945F3A" w:rsidRDefault="00934736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 (41.0%)</w:t>
            </w:r>
          </w:p>
        </w:tc>
        <w:tc>
          <w:tcPr>
            <w:tcW w:w="703" w:type="pct"/>
            <w:shd w:val="clear" w:color="auto" w:fill="auto"/>
          </w:tcPr>
          <w:p w14:paraId="5049C8AD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</w:tcPr>
          <w:p w14:paraId="39A47F52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76B54AE5" w14:textId="18D241FB" w:rsidR="006F40DF" w:rsidRPr="00945F3A" w:rsidRDefault="00695C7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 (60.0%)</w:t>
            </w:r>
          </w:p>
        </w:tc>
        <w:tc>
          <w:tcPr>
            <w:tcW w:w="763" w:type="pct"/>
            <w:shd w:val="clear" w:color="auto" w:fill="auto"/>
          </w:tcPr>
          <w:p w14:paraId="240738CA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54F8A0F3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4599202C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Male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1E741D11" w14:textId="62E6867E" w:rsidR="006F40DF" w:rsidRPr="00945F3A" w:rsidRDefault="00934736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7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678BC9EC" w14:textId="75EE0C1D" w:rsidR="006F40DF" w:rsidRPr="00945F3A" w:rsidRDefault="00934736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 (58.0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78CE5E23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1FFE6B23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7E60F275" w14:textId="4446B4FC" w:rsidR="006F40DF" w:rsidRPr="00945F3A" w:rsidRDefault="00695C7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 (67.7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68425D0D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5F579930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61437353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Age</w:t>
            </w:r>
            <w:r w:rsidRPr="00945F3A">
              <w:rPr>
                <w:rFonts w:ascii="Arial" w:hAnsi="Arial"/>
                <w:b/>
                <w:bCs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73AC2A50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2EE0463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6CF33958" w14:textId="73062DA2" w:rsidR="006F40DF" w:rsidRPr="00945F3A" w:rsidRDefault="00222622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222622">
              <w:rPr>
                <w:rFonts w:ascii="Arial" w:hAnsi="Arial"/>
                <w:sz w:val="20"/>
                <w:szCs w:val="20"/>
              </w:rPr>
              <w:t>0.805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49EBE51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79C0BAEF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71D04E45" w14:textId="63BC6D16" w:rsidR="006F40DF" w:rsidRPr="00945F3A" w:rsidRDefault="006D3E61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6D3E61">
              <w:rPr>
                <w:rFonts w:ascii="Arial" w:hAnsi="Arial"/>
                <w:sz w:val="20"/>
                <w:szCs w:val="20"/>
              </w:rPr>
              <w:t>0.695</w:t>
            </w:r>
          </w:p>
        </w:tc>
      </w:tr>
      <w:tr w:rsidR="006F40DF" w:rsidRPr="00B40549" w14:paraId="402D0FED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3E9CA479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≤ 14 years</w:t>
            </w:r>
          </w:p>
        </w:tc>
        <w:tc>
          <w:tcPr>
            <w:tcW w:w="738" w:type="pct"/>
            <w:shd w:val="clear" w:color="auto" w:fill="auto"/>
          </w:tcPr>
          <w:p w14:paraId="1A5E8E3A" w14:textId="14AB1F9E" w:rsidR="006F40DF" w:rsidRPr="00945F3A" w:rsidRDefault="00222622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615" w:type="pct"/>
            <w:shd w:val="clear" w:color="auto" w:fill="auto"/>
          </w:tcPr>
          <w:p w14:paraId="3882F97F" w14:textId="27268E62" w:rsidR="006F40DF" w:rsidRPr="00945F3A" w:rsidRDefault="00222622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 (43.3%)</w:t>
            </w:r>
          </w:p>
        </w:tc>
        <w:tc>
          <w:tcPr>
            <w:tcW w:w="703" w:type="pct"/>
            <w:shd w:val="clear" w:color="auto" w:fill="auto"/>
          </w:tcPr>
          <w:p w14:paraId="13AA605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146" w:type="pct"/>
            <w:shd w:val="clear" w:color="auto" w:fill="auto"/>
          </w:tcPr>
          <w:p w14:paraId="0A3ED654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27B11D7F" w14:textId="5A399C86" w:rsidR="006F40DF" w:rsidRPr="00945F3A" w:rsidRDefault="006D3E61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 (63.0%)</w:t>
            </w:r>
          </w:p>
        </w:tc>
        <w:tc>
          <w:tcPr>
            <w:tcW w:w="763" w:type="pct"/>
            <w:shd w:val="clear" w:color="auto" w:fill="auto"/>
          </w:tcPr>
          <w:p w14:paraId="50C567D4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78D74C25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1BC8BDC2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&gt; 14 years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7F2479F7" w14:textId="11BAD955" w:rsidR="006F40DF" w:rsidRPr="00945F3A" w:rsidRDefault="00222622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3567E54D" w14:textId="6C83B320" w:rsidR="006F40DF" w:rsidRPr="00945F3A" w:rsidRDefault="00222622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 (56.4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6DD49C74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1082F40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0AD9250A" w14:textId="36AA896A" w:rsidR="006F40DF" w:rsidRPr="00945F3A" w:rsidRDefault="006D3E61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 (67.1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476E985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57A95C81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76912205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Location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38D32050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168B78B4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7FA24A7C" w14:textId="25D7E614" w:rsidR="006F40DF" w:rsidRPr="00315DAA" w:rsidRDefault="009D72F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101060A0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5F578B0D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3C7E6304" w14:textId="32B923A4" w:rsidR="006F40DF" w:rsidRPr="00945F3A" w:rsidRDefault="00202913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202913">
              <w:rPr>
                <w:rFonts w:ascii="Arial" w:hAnsi="Arial"/>
                <w:sz w:val="20"/>
                <w:szCs w:val="20"/>
              </w:rPr>
              <w:t>0.131</w:t>
            </w:r>
          </w:p>
        </w:tc>
      </w:tr>
      <w:tr w:rsidR="006F40DF" w:rsidRPr="00B40549" w14:paraId="0793BACC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174EA8B7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Extremity</w:t>
            </w:r>
          </w:p>
        </w:tc>
        <w:tc>
          <w:tcPr>
            <w:tcW w:w="738" w:type="pct"/>
            <w:shd w:val="clear" w:color="auto" w:fill="auto"/>
          </w:tcPr>
          <w:p w14:paraId="3FAB44E1" w14:textId="3D15D79E" w:rsidR="006F40DF" w:rsidRPr="00945F3A" w:rsidRDefault="009D72F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7</w:t>
            </w:r>
          </w:p>
        </w:tc>
        <w:tc>
          <w:tcPr>
            <w:tcW w:w="615" w:type="pct"/>
            <w:shd w:val="clear" w:color="auto" w:fill="auto"/>
          </w:tcPr>
          <w:p w14:paraId="287E41C2" w14:textId="706AADF7" w:rsidR="006F40DF" w:rsidRPr="00945F3A" w:rsidRDefault="009D72F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1 (43.0%)</w:t>
            </w:r>
          </w:p>
        </w:tc>
        <w:tc>
          <w:tcPr>
            <w:tcW w:w="703" w:type="pct"/>
            <w:shd w:val="clear" w:color="auto" w:fill="auto"/>
          </w:tcPr>
          <w:p w14:paraId="0EAD7709" w14:textId="77777777" w:rsidR="006F40DF" w:rsidRPr="00315DA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</w:tcPr>
          <w:p w14:paraId="2FBC59A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67C83D26" w14:textId="203956F8" w:rsidR="006F40DF" w:rsidRPr="00945F3A" w:rsidRDefault="00202913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 (60.7%)</w:t>
            </w:r>
          </w:p>
        </w:tc>
        <w:tc>
          <w:tcPr>
            <w:tcW w:w="763" w:type="pct"/>
            <w:shd w:val="clear" w:color="auto" w:fill="auto"/>
          </w:tcPr>
          <w:p w14:paraId="07DEC0B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4A3119C8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4971CBD2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Others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2DA51B78" w14:textId="62B30AEA" w:rsidR="006F40DF" w:rsidRPr="00945F3A" w:rsidRDefault="009D72F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321B9ED0" w14:textId="555D8555" w:rsidR="006F40DF" w:rsidRPr="00945F3A" w:rsidRDefault="009D72F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 (84.7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68A871B1" w14:textId="77777777" w:rsidR="006F40DF" w:rsidRPr="00315DA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211E953B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2D4FAA90" w14:textId="1E306D3B" w:rsidR="006F40DF" w:rsidRPr="00945F3A" w:rsidRDefault="00202913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 (82.6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644F1DA4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723AB64A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58B6FB80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LDH</w:t>
            </w:r>
            <w:r w:rsidRPr="00945F3A">
              <w:rPr>
                <w:rFonts w:ascii="Arial" w:hAnsi="Arial"/>
                <w:b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7EDB424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3C8A836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28DF9F39" w14:textId="20A1852C" w:rsidR="006F40DF" w:rsidRPr="00315DA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354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25EC05E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6AAB519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49663CE3" w14:textId="25512A58" w:rsidR="006F40DF" w:rsidRPr="008B6A64" w:rsidRDefault="00045082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045082">
              <w:rPr>
                <w:rFonts w:ascii="Arial" w:hAnsi="Arial"/>
                <w:sz w:val="20"/>
                <w:szCs w:val="20"/>
              </w:rPr>
              <w:t>0.089</w:t>
            </w:r>
          </w:p>
        </w:tc>
      </w:tr>
      <w:tr w:rsidR="006F40DF" w:rsidRPr="00B40549" w14:paraId="1F451FA5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51702F51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Normal</w:t>
            </w:r>
          </w:p>
        </w:tc>
        <w:tc>
          <w:tcPr>
            <w:tcW w:w="738" w:type="pct"/>
            <w:shd w:val="clear" w:color="auto" w:fill="auto"/>
          </w:tcPr>
          <w:p w14:paraId="57D408C5" w14:textId="44F3DB7A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5</w:t>
            </w:r>
          </w:p>
        </w:tc>
        <w:tc>
          <w:tcPr>
            <w:tcW w:w="615" w:type="pct"/>
            <w:shd w:val="clear" w:color="auto" w:fill="auto"/>
          </w:tcPr>
          <w:p w14:paraId="7C615F4E" w14:textId="1E3F0506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 (53.0%)</w:t>
            </w:r>
          </w:p>
        </w:tc>
        <w:tc>
          <w:tcPr>
            <w:tcW w:w="703" w:type="pct"/>
            <w:shd w:val="clear" w:color="auto" w:fill="auto"/>
          </w:tcPr>
          <w:p w14:paraId="3E922933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6" w:type="pct"/>
            <w:shd w:val="clear" w:color="auto" w:fill="auto"/>
          </w:tcPr>
          <w:p w14:paraId="084358BB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1AAFB130" w14:textId="61456EBB" w:rsidR="006F40DF" w:rsidRPr="00945F3A" w:rsidRDefault="00045082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 (69.6%)</w:t>
            </w:r>
          </w:p>
        </w:tc>
        <w:tc>
          <w:tcPr>
            <w:tcW w:w="763" w:type="pct"/>
            <w:shd w:val="clear" w:color="auto" w:fill="auto"/>
          </w:tcPr>
          <w:p w14:paraId="612D3B34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78B6B92D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39DBCA0B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High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3FE2DE50" w14:textId="2A116D66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7D77867D" w14:textId="0127875B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 (33.3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6D6F6B0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666A1B6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0FA9FDE3" w14:textId="166722CD" w:rsidR="006F40DF" w:rsidRPr="00945F3A" w:rsidRDefault="00045082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 (47.6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077D9B2D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704FD1F2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14EAFD85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Surgery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160C88B2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79E4E30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5CE6D052" w14:textId="1F3B588B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6F05EF">
              <w:rPr>
                <w:rFonts w:ascii="Arial" w:hAnsi="Arial"/>
                <w:sz w:val="20"/>
                <w:szCs w:val="20"/>
              </w:rPr>
              <w:t>0.515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1DD2C3F7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39B49CF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60F69F72" w14:textId="4AC614D3" w:rsidR="006F40DF" w:rsidRPr="00945F3A" w:rsidRDefault="00F268F0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F268F0">
              <w:rPr>
                <w:rFonts w:ascii="Arial" w:hAnsi="Arial"/>
                <w:sz w:val="20"/>
                <w:szCs w:val="20"/>
              </w:rPr>
              <w:t>0.058</w:t>
            </w:r>
          </w:p>
        </w:tc>
      </w:tr>
      <w:tr w:rsidR="006F40DF" w:rsidRPr="00B40549" w14:paraId="62BE2BF0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41362295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YES</w:t>
            </w:r>
          </w:p>
        </w:tc>
        <w:tc>
          <w:tcPr>
            <w:tcW w:w="738" w:type="pct"/>
            <w:shd w:val="clear" w:color="auto" w:fill="auto"/>
          </w:tcPr>
          <w:p w14:paraId="54D976BC" w14:textId="692DD68D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6</w:t>
            </w:r>
          </w:p>
        </w:tc>
        <w:tc>
          <w:tcPr>
            <w:tcW w:w="615" w:type="pct"/>
            <w:shd w:val="clear" w:color="auto" w:fill="auto"/>
          </w:tcPr>
          <w:p w14:paraId="35ACE483" w14:textId="05A348CA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 (54.6%)</w:t>
            </w:r>
          </w:p>
        </w:tc>
        <w:tc>
          <w:tcPr>
            <w:tcW w:w="703" w:type="pct"/>
            <w:shd w:val="clear" w:color="auto" w:fill="auto"/>
          </w:tcPr>
          <w:p w14:paraId="44C743BD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146" w:type="pct"/>
            <w:shd w:val="clear" w:color="auto" w:fill="auto"/>
          </w:tcPr>
          <w:p w14:paraId="2B7E94CF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321F994C" w14:textId="24C0362D" w:rsidR="006F40DF" w:rsidRPr="00945F3A" w:rsidRDefault="00F268F0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 (71.1%)</w:t>
            </w:r>
          </w:p>
        </w:tc>
        <w:tc>
          <w:tcPr>
            <w:tcW w:w="763" w:type="pct"/>
            <w:shd w:val="clear" w:color="auto" w:fill="auto"/>
          </w:tcPr>
          <w:p w14:paraId="0148D91F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0EA34CC6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34A88070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NO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3F541D5B" w14:textId="1BD1BC61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18F70FA4" w14:textId="50905E0F" w:rsidR="006F40DF" w:rsidRPr="00945F3A" w:rsidRDefault="006F05E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 (46.3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591FC96A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337EC23F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20EEC374" w14:textId="264E7131" w:rsidR="006F40DF" w:rsidRPr="00945F3A" w:rsidRDefault="00F268F0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 (34.7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02CD0772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47380F70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29C50FCA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 xml:space="preserve">Local Treatment </w:t>
            </w:r>
            <w:r w:rsidRPr="00945F3A">
              <w:rPr>
                <w:rFonts w:ascii="Arial" w:hAnsi="Arial"/>
                <w:b/>
                <w:bCs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07FB8A4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57F4B41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61AD9837" w14:textId="0CCCFF80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F01E1C">
              <w:rPr>
                <w:rFonts w:ascii="Arial" w:hAnsi="Arial"/>
                <w:sz w:val="20"/>
                <w:szCs w:val="20"/>
              </w:rPr>
              <w:t>0.754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5BB5693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5992711E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620A7BB1" w14:textId="470CEA9F" w:rsidR="006F40DF" w:rsidRPr="006939AE" w:rsidRDefault="009F5B23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9F5B23">
              <w:rPr>
                <w:rFonts w:ascii="Arial" w:hAnsi="Arial"/>
                <w:sz w:val="20"/>
                <w:szCs w:val="20"/>
              </w:rPr>
              <w:t>0.069</w:t>
            </w:r>
          </w:p>
        </w:tc>
      </w:tr>
      <w:tr w:rsidR="006F40DF" w:rsidRPr="00B40549" w14:paraId="060A4143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4CB5293B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RxT</w:t>
            </w:r>
          </w:p>
        </w:tc>
        <w:tc>
          <w:tcPr>
            <w:tcW w:w="738" w:type="pct"/>
            <w:shd w:val="clear" w:color="auto" w:fill="auto"/>
          </w:tcPr>
          <w:p w14:paraId="5CFBABB3" w14:textId="01D51776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615" w:type="pct"/>
            <w:shd w:val="clear" w:color="auto" w:fill="auto"/>
          </w:tcPr>
          <w:p w14:paraId="3DF6E81D" w14:textId="4DC259DF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 (45.5%)</w:t>
            </w:r>
          </w:p>
        </w:tc>
        <w:tc>
          <w:tcPr>
            <w:tcW w:w="703" w:type="pct"/>
            <w:shd w:val="clear" w:color="auto" w:fill="auto"/>
          </w:tcPr>
          <w:p w14:paraId="44338491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</w:tcPr>
          <w:p w14:paraId="077174F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26A0C362" w14:textId="12C2381A" w:rsidR="006F40DF" w:rsidRPr="00945F3A" w:rsidRDefault="009F5B23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 (34.1%)</w:t>
            </w:r>
          </w:p>
        </w:tc>
        <w:tc>
          <w:tcPr>
            <w:tcW w:w="763" w:type="pct"/>
            <w:shd w:val="clear" w:color="auto" w:fill="auto"/>
          </w:tcPr>
          <w:p w14:paraId="00743B0E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0942B31B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52764B28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RxT + Surgery </w:t>
            </w:r>
          </w:p>
        </w:tc>
        <w:tc>
          <w:tcPr>
            <w:tcW w:w="738" w:type="pct"/>
            <w:shd w:val="clear" w:color="auto" w:fill="auto"/>
          </w:tcPr>
          <w:p w14:paraId="1F2E1C20" w14:textId="5FFD0D0B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</w:t>
            </w:r>
          </w:p>
        </w:tc>
        <w:tc>
          <w:tcPr>
            <w:tcW w:w="615" w:type="pct"/>
            <w:shd w:val="clear" w:color="auto" w:fill="auto"/>
          </w:tcPr>
          <w:p w14:paraId="46F9C301" w14:textId="0D485F39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 (59.3%)</w:t>
            </w:r>
          </w:p>
        </w:tc>
        <w:tc>
          <w:tcPr>
            <w:tcW w:w="703" w:type="pct"/>
            <w:shd w:val="clear" w:color="auto" w:fill="auto"/>
          </w:tcPr>
          <w:p w14:paraId="76BACCD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</w:tcPr>
          <w:p w14:paraId="7752096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213FD3CB" w14:textId="205AFAFF" w:rsidR="006F40DF" w:rsidRPr="00945F3A" w:rsidRDefault="009F5B23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 (57.8%)</w:t>
            </w:r>
          </w:p>
        </w:tc>
        <w:tc>
          <w:tcPr>
            <w:tcW w:w="763" w:type="pct"/>
            <w:shd w:val="clear" w:color="auto" w:fill="auto"/>
          </w:tcPr>
          <w:p w14:paraId="28ACD3B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40FF0BD3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5EDDB8F2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Surgery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7B0D0735" w14:textId="7A81D0AD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3DDA80A7" w14:textId="566D7583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 (52.8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02865F03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77F7AF7B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74140721" w14:textId="776CAF68" w:rsidR="006F40DF" w:rsidRPr="00945F3A" w:rsidRDefault="009F5B23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 (75.3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3F62811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2B67FC1F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13756789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Response to chemotherapy</w:t>
            </w:r>
            <w:r w:rsidRPr="00945F3A">
              <w:rPr>
                <w:rFonts w:ascii="Arial" w:hAnsi="Arial"/>
                <w:b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1A11A9FF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32B34A1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green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232E45E0" w14:textId="3E746004" w:rsidR="006F40DF" w:rsidRPr="00F01E1C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highlight w:val="green"/>
              </w:rPr>
            </w:pPr>
            <w:r w:rsidRPr="00F01E1C">
              <w:rPr>
                <w:rFonts w:ascii="Arial" w:hAnsi="Arial"/>
                <w:b/>
                <w:sz w:val="20"/>
                <w:szCs w:val="20"/>
              </w:rPr>
              <w:t>0.040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413B5CF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green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1D6A719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179432A7" w14:textId="499C453F" w:rsidR="006F40DF" w:rsidRPr="0021661D" w:rsidRDefault="002A07AE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027</w:t>
            </w:r>
          </w:p>
        </w:tc>
      </w:tr>
      <w:tr w:rsidR="006F40DF" w:rsidRPr="00B40549" w14:paraId="22DCB700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4F4007BA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Good</w:t>
            </w:r>
          </w:p>
        </w:tc>
        <w:tc>
          <w:tcPr>
            <w:tcW w:w="738" w:type="pct"/>
            <w:shd w:val="clear" w:color="auto" w:fill="auto"/>
          </w:tcPr>
          <w:p w14:paraId="66755BEF" w14:textId="2DA859A5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615" w:type="pct"/>
            <w:shd w:val="clear" w:color="auto" w:fill="auto"/>
          </w:tcPr>
          <w:p w14:paraId="3F54D935" w14:textId="7DC6185B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 (81.5%)</w:t>
            </w:r>
          </w:p>
        </w:tc>
        <w:tc>
          <w:tcPr>
            <w:tcW w:w="703" w:type="pct"/>
            <w:shd w:val="clear" w:color="auto" w:fill="auto"/>
          </w:tcPr>
          <w:p w14:paraId="351DA9F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green"/>
              </w:rPr>
            </w:pPr>
          </w:p>
        </w:tc>
        <w:tc>
          <w:tcPr>
            <w:tcW w:w="146" w:type="pct"/>
            <w:shd w:val="clear" w:color="auto" w:fill="auto"/>
          </w:tcPr>
          <w:p w14:paraId="4E0EF952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green"/>
              </w:rPr>
            </w:pPr>
          </w:p>
        </w:tc>
        <w:tc>
          <w:tcPr>
            <w:tcW w:w="589" w:type="pct"/>
            <w:shd w:val="clear" w:color="auto" w:fill="auto"/>
          </w:tcPr>
          <w:p w14:paraId="2F7F9149" w14:textId="4D0DEFE0" w:rsidR="006F40DF" w:rsidRPr="00945F3A" w:rsidRDefault="002A07AE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</w:tcPr>
          <w:p w14:paraId="4BF576D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6F40DF" w:rsidRPr="00B40549" w14:paraId="1C5F3F3D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08654AE1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Poor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30F63EFB" w14:textId="13E824F4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71DAE139" w14:textId="435908C0" w:rsidR="006F40DF" w:rsidRPr="00945F3A" w:rsidRDefault="00F01E1C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6 (48.5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74FF30D4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green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7D012F3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green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317D8170" w14:textId="52E1B3AB" w:rsidR="006F40DF" w:rsidRPr="00945F3A" w:rsidRDefault="002A07AE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 (64.3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36DB768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6F40DF" w:rsidRPr="00B40549" w14:paraId="5A958EC3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5E2A0C5E" w14:textId="4E6CF29A" w:rsidR="006F40DF" w:rsidRPr="00945F3A" w:rsidRDefault="00945F26" w:rsidP="006F40DF">
            <w:pPr>
              <w:snapToGrid w:val="0"/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/>
                <w:b/>
                <w:sz w:val="20"/>
                <w:szCs w:val="20"/>
                <w:lang w:val="es-ES"/>
              </w:rPr>
              <w:t>R</w:t>
            </w:r>
            <w:r w:rsidR="006F40DF"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FS (Status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0E2960D2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647416A1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5494FD1F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72BF77E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366803D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4F67C24B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6F40DF" w:rsidRPr="00B40549" w14:paraId="3FF17F45" w14:textId="77777777" w:rsidTr="000D6F33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3692AEAD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NED </w:t>
            </w:r>
          </w:p>
        </w:tc>
        <w:tc>
          <w:tcPr>
            <w:tcW w:w="738" w:type="pct"/>
            <w:shd w:val="clear" w:color="auto" w:fill="auto"/>
          </w:tcPr>
          <w:p w14:paraId="3443E28A" w14:textId="01EA2BC3" w:rsidR="006F40DF" w:rsidRPr="00945F3A" w:rsidRDefault="00AD7F1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4</w:t>
            </w:r>
          </w:p>
        </w:tc>
        <w:tc>
          <w:tcPr>
            <w:tcW w:w="615" w:type="pct"/>
            <w:shd w:val="clear" w:color="auto" w:fill="auto"/>
          </w:tcPr>
          <w:p w14:paraId="2B568ABF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3" w:type="pct"/>
            <w:shd w:val="clear" w:color="auto" w:fill="auto"/>
          </w:tcPr>
          <w:p w14:paraId="3215873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</w:tcPr>
          <w:p w14:paraId="7EF1544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0B3ACE9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auto"/>
          </w:tcPr>
          <w:p w14:paraId="6A14EDBE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6F40DF" w:rsidRPr="00B40549" w14:paraId="40B3900D" w14:textId="77777777" w:rsidTr="000D6F33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2EAC4D77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REL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23248814" w14:textId="2B10276D" w:rsidR="006F40DF" w:rsidRPr="00945F3A" w:rsidRDefault="00AD7F1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4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4B85236F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4DAD2DB1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07BECD60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3DD988D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5D632C9E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6F40DF" w:rsidRPr="00B40549" w14:paraId="658F1C95" w14:textId="77777777" w:rsidTr="000D6F33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43AA16B8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b/>
                <w:sz w:val="20"/>
                <w:szCs w:val="20"/>
                <w:lang w:val="es-ES"/>
              </w:rPr>
              <w:t>OS (Status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6F365C12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1377067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583FDAA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24B4D15A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47D02D81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186E9677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6F40DF" w:rsidRPr="00B40549" w14:paraId="0489D13A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3E4879AA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Alive </w:t>
            </w:r>
          </w:p>
        </w:tc>
        <w:tc>
          <w:tcPr>
            <w:tcW w:w="738" w:type="pct"/>
            <w:shd w:val="clear" w:color="auto" w:fill="auto"/>
          </w:tcPr>
          <w:p w14:paraId="7D703A0F" w14:textId="1F84685A" w:rsidR="006F40DF" w:rsidRPr="00945F3A" w:rsidRDefault="00AD7F1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5</w:t>
            </w:r>
          </w:p>
        </w:tc>
        <w:tc>
          <w:tcPr>
            <w:tcW w:w="615" w:type="pct"/>
            <w:shd w:val="clear" w:color="auto" w:fill="auto"/>
          </w:tcPr>
          <w:p w14:paraId="5570405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3" w:type="pct"/>
            <w:shd w:val="clear" w:color="auto" w:fill="auto"/>
          </w:tcPr>
          <w:p w14:paraId="4E614337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</w:tcPr>
          <w:p w14:paraId="045C6741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67F1ED0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auto"/>
          </w:tcPr>
          <w:p w14:paraId="471ED2CD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6F40DF" w:rsidRPr="00B40549" w14:paraId="4CBD0FA9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362C4DE0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 xml:space="preserve">  Dead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5CB45FDE" w14:textId="723D3612" w:rsidR="006F40DF" w:rsidRPr="00945F3A" w:rsidRDefault="00AD7F1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0ECEAB28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2988D967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0208FCEB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2DDB7533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572BF75A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6F40DF" w:rsidRPr="00B40549" w14:paraId="0804BEDB" w14:textId="77777777" w:rsidTr="006F40DF">
        <w:trPr>
          <w:trHeight w:val="23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FFFFFF"/>
          </w:tcPr>
          <w:p w14:paraId="0C0EA9AE" w14:textId="77777777" w:rsidR="006F40DF" w:rsidRPr="002E31E7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i/>
                <w:iCs/>
                <w:sz w:val="20"/>
                <w:szCs w:val="20"/>
                <w:lang w:val="es-ES"/>
              </w:rPr>
            </w:pPr>
            <w:r w:rsidRPr="002E31E7">
              <w:rPr>
                <w:rFonts w:ascii="Arial" w:hAnsi="Arial"/>
                <w:b/>
                <w:i/>
                <w:iCs/>
                <w:sz w:val="20"/>
                <w:szCs w:val="20"/>
                <w:lang w:val="es-ES"/>
              </w:rPr>
              <w:t>ABCA6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FFFFFF"/>
          </w:tcPr>
          <w:p w14:paraId="29901F2D" w14:textId="78E424E2" w:rsidR="006F40DF" w:rsidRPr="00945F3A" w:rsidRDefault="006F40DF" w:rsidP="00067258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FFFFFF"/>
          </w:tcPr>
          <w:p w14:paraId="1908C636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</w:tcPr>
          <w:p w14:paraId="00A8B653" w14:textId="17586BCE" w:rsidR="006F40DF" w:rsidRPr="00195930" w:rsidRDefault="0006725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FFFFFF"/>
          </w:tcPr>
          <w:p w14:paraId="6367442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FFFFFF"/>
          </w:tcPr>
          <w:p w14:paraId="0BAF4AC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FFFFFF"/>
          </w:tcPr>
          <w:p w14:paraId="5ED40D07" w14:textId="6DFD93D9" w:rsidR="006F40DF" w:rsidRPr="00854BC0" w:rsidRDefault="0018716D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18716D">
              <w:rPr>
                <w:rFonts w:ascii="Arial" w:hAnsi="Arial"/>
                <w:b/>
                <w:sz w:val="20"/>
                <w:szCs w:val="20"/>
              </w:rPr>
              <w:t>0.018</w:t>
            </w:r>
          </w:p>
        </w:tc>
      </w:tr>
      <w:tr w:rsidR="006F40DF" w:rsidRPr="00B40549" w14:paraId="2235045A" w14:textId="77777777" w:rsidTr="00854BC0">
        <w:trPr>
          <w:trHeight w:val="244"/>
          <w:jc w:val="center"/>
        </w:trPr>
        <w:tc>
          <w:tcPr>
            <w:tcW w:w="1446" w:type="pct"/>
            <w:shd w:val="clear" w:color="auto" w:fill="FFFFFF"/>
          </w:tcPr>
          <w:p w14:paraId="391A8DF5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>Low</w:t>
            </w:r>
          </w:p>
        </w:tc>
        <w:tc>
          <w:tcPr>
            <w:tcW w:w="738" w:type="pct"/>
            <w:shd w:val="clear" w:color="auto" w:fill="FFFFFF"/>
          </w:tcPr>
          <w:p w14:paraId="4AC4C4E6" w14:textId="22AE0FC7" w:rsidR="006F40DF" w:rsidRPr="00945F3A" w:rsidRDefault="0006725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615" w:type="pct"/>
            <w:shd w:val="clear" w:color="auto" w:fill="FFFFFF"/>
          </w:tcPr>
          <w:p w14:paraId="79C27DAC" w14:textId="43FB4B99" w:rsidR="006F40DF" w:rsidRPr="00945F3A" w:rsidRDefault="0006725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 (31.2%)</w:t>
            </w:r>
          </w:p>
        </w:tc>
        <w:tc>
          <w:tcPr>
            <w:tcW w:w="703" w:type="pct"/>
            <w:shd w:val="clear" w:color="auto" w:fill="FFFFFF"/>
          </w:tcPr>
          <w:p w14:paraId="355C32AF" w14:textId="77777777" w:rsidR="006F40DF" w:rsidRPr="00195930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FFFFFF"/>
          </w:tcPr>
          <w:p w14:paraId="2D113F83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589" w:type="pct"/>
            <w:shd w:val="clear" w:color="auto" w:fill="FFFFFF"/>
          </w:tcPr>
          <w:p w14:paraId="09BE5990" w14:textId="473CBD0C" w:rsidR="006F40DF" w:rsidRPr="00945F3A" w:rsidRDefault="0018716D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 (56.7%)</w:t>
            </w:r>
          </w:p>
        </w:tc>
        <w:tc>
          <w:tcPr>
            <w:tcW w:w="763" w:type="pct"/>
            <w:shd w:val="clear" w:color="auto" w:fill="FFFFFF"/>
          </w:tcPr>
          <w:p w14:paraId="667E9C0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4EA0D68E" w14:textId="77777777" w:rsidTr="006F40DF">
        <w:trPr>
          <w:trHeight w:val="23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FFFFFF"/>
          </w:tcPr>
          <w:p w14:paraId="66F4A691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>High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FFFFFF"/>
          </w:tcPr>
          <w:p w14:paraId="52A6F984" w14:textId="3ACBD90D" w:rsidR="006F40DF" w:rsidRPr="00945F3A" w:rsidRDefault="0006725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/>
          </w:tcPr>
          <w:p w14:paraId="6ABF2BEB" w14:textId="0D39993C" w:rsidR="006F40DF" w:rsidRPr="00945F3A" w:rsidRDefault="00067258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 (72.6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</w:tcPr>
          <w:p w14:paraId="4304D6F3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FFFFFF"/>
          </w:tcPr>
          <w:p w14:paraId="2BB6F66E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FFFFFF"/>
          </w:tcPr>
          <w:p w14:paraId="25189EBF" w14:textId="3BABA676" w:rsidR="006F40DF" w:rsidRPr="00945F3A" w:rsidRDefault="0018716D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 (76.4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FFFFFF"/>
          </w:tcPr>
          <w:p w14:paraId="3C8ED57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4BCBEE31" w14:textId="77777777" w:rsidTr="002C2710">
        <w:trPr>
          <w:trHeight w:val="198"/>
          <w:jc w:val="center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</w:tcPr>
          <w:p w14:paraId="0B53DDA1" w14:textId="77777777" w:rsidR="006F40DF" w:rsidRPr="002E31E7" w:rsidRDefault="006F40DF" w:rsidP="006F40DF">
            <w:pPr>
              <w:snapToGrid w:val="0"/>
              <w:spacing w:after="0" w:line="240" w:lineRule="auto"/>
              <w:rPr>
                <w:rFonts w:ascii="Arial" w:hAnsi="Arial"/>
                <w:b/>
                <w:i/>
                <w:iCs/>
                <w:sz w:val="20"/>
                <w:szCs w:val="20"/>
                <w:lang w:val="es-ES"/>
              </w:rPr>
            </w:pPr>
            <w:r w:rsidRPr="002E31E7">
              <w:rPr>
                <w:rFonts w:ascii="Arial" w:hAnsi="Arial"/>
                <w:b/>
                <w:i/>
                <w:iCs/>
                <w:sz w:val="20"/>
                <w:szCs w:val="20"/>
                <w:lang w:val="es-ES"/>
              </w:rPr>
              <w:t>ABCA7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2B6A2D60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235B8515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090D3BDE" w14:textId="05B7940D" w:rsidR="006F40DF" w:rsidRPr="00854BC0" w:rsidRDefault="00263F09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365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14:paraId="5BBE60D4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3195932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523B662F" w14:textId="2F431BD9" w:rsidR="006F40DF" w:rsidRPr="002C2710" w:rsidRDefault="0018716D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highlight w:val="yellow"/>
              </w:rPr>
            </w:pPr>
            <w:r w:rsidRPr="0018716D">
              <w:rPr>
                <w:rFonts w:ascii="Arial" w:hAnsi="Arial"/>
                <w:bCs/>
                <w:sz w:val="20"/>
                <w:szCs w:val="20"/>
              </w:rPr>
              <w:t>0.382</w:t>
            </w:r>
          </w:p>
        </w:tc>
      </w:tr>
      <w:tr w:rsidR="006F40DF" w:rsidRPr="00B40549" w14:paraId="78C16C52" w14:textId="77777777" w:rsidTr="006F40DF">
        <w:trPr>
          <w:trHeight w:val="23"/>
          <w:jc w:val="center"/>
        </w:trPr>
        <w:tc>
          <w:tcPr>
            <w:tcW w:w="1446" w:type="pct"/>
            <w:shd w:val="clear" w:color="auto" w:fill="auto"/>
          </w:tcPr>
          <w:p w14:paraId="697DB4D3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>Low</w:t>
            </w:r>
          </w:p>
        </w:tc>
        <w:tc>
          <w:tcPr>
            <w:tcW w:w="738" w:type="pct"/>
            <w:shd w:val="clear" w:color="auto" w:fill="auto"/>
          </w:tcPr>
          <w:p w14:paraId="168EF97E" w14:textId="5739EF13" w:rsidR="006F40DF" w:rsidRPr="00945F3A" w:rsidRDefault="00263F09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615" w:type="pct"/>
            <w:shd w:val="clear" w:color="auto" w:fill="auto"/>
          </w:tcPr>
          <w:p w14:paraId="06060D66" w14:textId="22C2F666" w:rsidR="006F40DF" w:rsidRPr="00945F3A" w:rsidRDefault="00263F09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 (61.3%)</w:t>
            </w:r>
          </w:p>
        </w:tc>
        <w:tc>
          <w:tcPr>
            <w:tcW w:w="703" w:type="pct"/>
            <w:shd w:val="clear" w:color="auto" w:fill="auto"/>
          </w:tcPr>
          <w:p w14:paraId="313CC57E" w14:textId="77777777" w:rsidR="006F40DF" w:rsidRPr="00854BC0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</w:tcPr>
          <w:p w14:paraId="03713889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589" w:type="pct"/>
            <w:shd w:val="clear" w:color="auto" w:fill="auto"/>
          </w:tcPr>
          <w:p w14:paraId="2992975E" w14:textId="1F06625A" w:rsidR="006F40DF" w:rsidRPr="00945F3A" w:rsidRDefault="0018716D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 (67.0%)</w:t>
            </w:r>
          </w:p>
        </w:tc>
        <w:tc>
          <w:tcPr>
            <w:tcW w:w="763" w:type="pct"/>
            <w:shd w:val="clear" w:color="auto" w:fill="auto"/>
          </w:tcPr>
          <w:p w14:paraId="77C5C271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  <w:tr w:rsidR="006F40DF" w:rsidRPr="00B40549" w14:paraId="690B5C2B" w14:textId="77777777" w:rsidTr="00854BC0">
        <w:trPr>
          <w:trHeight w:val="80"/>
          <w:jc w:val="center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</w:tcPr>
          <w:p w14:paraId="2F658EFC" w14:textId="77777777" w:rsidR="006F40DF" w:rsidRPr="00945F3A" w:rsidRDefault="006F40DF" w:rsidP="006F40DF">
            <w:pPr>
              <w:snapToGrid w:val="0"/>
              <w:spacing w:after="0" w:line="240" w:lineRule="auto"/>
              <w:rPr>
                <w:rFonts w:ascii="Arial" w:hAnsi="Arial"/>
                <w:sz w:val="20"/>
                <w:szCs w:val="20"/>
                <w:lang w:val="es-ES"/>
              </w:rPr>
            </w:pPr>
            <w:r w:rsidRPr="00945F3A">
              <w:rPr>
                <w:rFonts w:ascii="Arial" w:hAnsi="Arial"/>
                <w:sz w:val="20"/>
                <w:szCs w:val="20"/>
                <w:lang w:val="es-ES"/>
              </w:rPr>
              <w:t>High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662B2380" w14:textId="56F95E8A" w:rsidR="006F40DF" w:rsidRPr="00945F3A" w:rsidRDefault="00263F09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1FFDCA0E" w14:textId="44B4B955" w:rsidR="006F40DF" w:rsidRPr="00945F3A" w:rsidRDefault="00263F09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 (46.7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663D4BC8" w14:textId="77777777" w:rsidR="006F40DF" w:rsidRPr="00854BC0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14:paraId="5891298C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</w:tcPr>
          <w:p w14:paraId="53F3BD4B" w14:textId="6C1B25CB" w:rsidR="006F40DF" w:rsidRPr="00945F3A" w:rsidRDefault="0018716D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 (63.1%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48B1D37E" w14:textId="77777777" w:rsidR="006F40DF" w:rsidRPr="00945F3A" w:rsidRDefault="006F40DF" w:rsidP="006F40DF">
            <w:pPr>
              <w:snapToGrid w:val="0"/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</w:tbl>
    <w:p w14:paraId="00D76EB3" w14:textId="77777777" w:rsidR="007A271B" w:rsidRPr="00B40549" w:rsidRDefault="007A271B" w:rsidP="006F40DF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14:paraId="16DCE4C8" w14:textId="602B5AF8" w:rsidR="000A5C5D" w:rsidRPr="00DF1D14" w:rsidRDefault="006F40DF" w:rsidP="00141457">
      <w:pPr>
        <w:spacing w:line="240" w:lineRule="auto"/>
        <w:ind w:left="-142" w:right="-115"/>
        <w:jc w:val="both"/>
        <w:rPr>
          <w:rFonts w:ascii="Arial" w:hAnsi="Arial"/>
          <w:sz w:val="24"/>
          <w:szCs w:val="24"/>
          <w:lang w:val="en-US"/>
        </w:rPr>
      </w:pPr>
      <w:r w:rsidRPr="000E589D">
        <w:rPr>
          <w:rFonts w:ascii="Arial" w:hAnsi="Arial"/>
          <w:sz w:val="24"/>
          <w:szCs w:val="24"/>
          <w:lang w:val="en-US"/>
        </w:rPr>
        <w:t>Results in bold</w:t>
      </w:r>
      <w:r w:rsidR="00E91E6F" w:rsidRPr="000E589D">
        <w:rPr>
          <w:rFonts w:ascii="Arial" w:hAnsi="Arial"/>
          <w:sz w:val="24"/>
          <w:szCs w:val="24"/>
          <w:lang w:val="en-US"/>
        </w:rPr>
        <w:t xml:space="preserve"> are signiﬁcant at P &lt; </w:t>
      </w:r>
      <w:r w:rsidRPr="000E589D">
        <w:rPr>
          <w:rFonts w:ascii="Arial" w:hAnsi="Arial"/>
          <w:sz w:val="24"/>
          <w:szCs w:val="24"/>
          <w:lang w:val="en-US"/>
        </w:rPr>
        <w:t>0</w:t>
      </w:r>
      <w:r w:rsidR="004C560B" w:rsidRPr="000E589D">
        <w:rPr>
          <w:rFonts w:ascii="Arial" w:hAnsi="Arial"/>
          <w:sz w:val="24"/>
          <w:szCs w:val="24"/>
          <w:lang w:val="en-US"/>
        </w:rPr>
        <w:t>.</w:t>
      </w:r>
      <w:r w:rsidRPr="000E589D">
        <w:rPr>
          <w:rFonts w:ascii="Arial" w:hAnsi="Arial"/>
          <w:sz w:val="24"/>
          <w:szCs w:val="24"/>
          <w:lang w:val="en-US"/>
        </w:rPr>
        <w:t>05</w:t>
      </w:r>
      <w:r w:rsidR="00734EB1" w:rsidRPr="000E589D">
        <w:rPr>
          <w:rFonts w:ascii="Arial" w:hAnsi="Arial"/>
          <w:sz w:val="24"/>
          <w:szCs w:val="24"/>
          <w:lang w:val="en-US"/>
        </w:rPr>
        <w:t>.</w:t>
      </w:r>
      <w:r w:rsidR="00DD3FCB" w:rsidRPr="000E589D"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 w:rsidR="003C5DD9" w:rsidRPr="000E589D">
        <w:rPr>
          <w:rFonts w:ascii="Arial" w:hAnsi="Arial"/>
          <w:sz w:val="24"/>
          <w:szCs w:val="24"/>
          <w:vertAlign w:val="superscript"/>
          <w:lang w:val="en-US"/>
        </w:rPr>
        <w:t>a</w:t>
      </w:r>
      <w:r w:rsidR="003C5DD9" w:rsidRPr="000E589D">
        <w:rPr>
          <w:rFonts w:ascii="Arial" w:hAnsi="Arial"/>
          <w:sz w:val="24"/>
          <w:szCs w:val="24"/>
          <w:lang w:val="en-US"/>
        </w:rPr>
        <w:t>data</w:t>
      </w:r>
      <w:proofErr w:type="spellEnd"/>
      <w:r w:rsidR="003C5DD9" w:rsidRPr="000E589D">
        <w:rPr>
          <w:rFonts w:ascii="Arial" w:hAnsi="Arial"/>
          <w:sz w:val="24"/>
          <w:szCs w:val="24"/>
          <w:lang w:val="en-US"/>
        </w:rPr>
        <w:t xml:space="preserve"> available for 57 patients. </w:t>
      </w:r>
      <w:r w:rsidR="003C5DD9" w:rsidRPr="000E589D">
        <w:rPr>
          <w:rFonts w:ascii="Arial" w:hAnsi="Arial"/>
          <w:sz w:val="24"/>
          <w:szCs w:val="24"/>
          <w:vertAlign w:val="superscript"/>
          <w:lang w:val="en-US"/>
        </w:rPr>
        <w:t>b</w:t>
      </w:r>
      <w:r w:rsidR="003C5DD9" w:rsidRPr="000E589D">
        <w:rPr>
          <w:rFonts w:ascii="Arial" w:hAnsi="Arial"/>
          <w:sz w:val="24"/>
          <w:szCs w:val="24"/>
          <w:lang w:val="en-US"/>
        </w:rPr>
        <w:t xml:space="preserve"> data available for 77 patients; </w:t>
      </w:r>
      <w:r w:rsidR="003C5DD9" w:rsidRPr="000E589D">
        <w:rPr>
          <w:rFonts w:ascii="Arial" w:hAnsi="Arial"/>
          <w:sz w:val="24"/>
          <w:szCs w:val="24"/>
          <w:vertAlign w:val="superscript"/>
          <w:lang w:val="en-US"/>
        </w:rPr>
        <w:t>c</w:t>
      </w:r>
      <w:r w:rsidR="003C5DD9" w:rsidRPr="000E589D">
        <w:rPr>
          <w:rFonts w:ascii="Arial" w:hAnsi="Arial"/>
          <w:sz w:val="24"/>
          <w:szCs w:val="24"/>
          <w:lang w:val="en-US"/>
        </w:rPr>
        <w:t xml:space="preserve"> data available for 66 patients. RFS, relapse-free survival median follow-up: 4</w:t>
      </w:r>
      <w:r w:rsidR="000E589D" w:rsidRPr="000E589D">
        <w:rPr>
          <w:rFonts w:ascii="Arial" w:hAnsi="Arial"/>
          <w:sz w:val="24"/>
          <w:szCs w:val="24"/>
          <w:lang w:val="en-US"/>
        </w:rPr>
        <w:t>4</w:t>
      </w:r>
      <w:r w:rsidR="003C5DD9" w:rsidRPr="000E589D">
        <w:rPr>
          <w:rFonts w:ascii="Arial" w:hAnsi="Arial"/>
          <w:sz w:val="24"/>
          <w:szCs w:val="24"/>
          <w:lang w:val="en-US"/>
        </w:rPr>
        <w:t xml:space="preserve"> months; range 4-</w:t>
      </w:r>
      <w:r w:rsidR="000E589D" w:rsidRPr="000E589D">
        <w:rPr>
          <w:rFonts w:ascii="Arial" w:hAnsi="Arial"/>
          <w:sz w:val="24"/>
          <w:szCs w:val="24"/>
          <w:lang w:val="en-US"/>
        </w:rPr>
        <w:t>328</w:t>
      </w:r>
      <w:r w:rsidR="003C5DD9" w:rsidRPr="000E589D">
        <w:rPr>
          <w:rFonts w:ascii="Arial" w:hAnsi="Arial"/>
          <w:sz w:val="24"/>
          <w:szCs w:val="24"/>
          <w:lang w:val="en-US"/>
        </w:rPr>
        <w:t xml:space="preserve"> months; OS, overall-survival median follow-up: 61.5 months; range 4-</w:t>
      </w:r>
      <w:r w:rsidR="000E589D" w:rsidRPr="000E589D">
        <w:rPr>
          <w:rFonts w:ascii="Arial" w:hAnsi="Arial"/>
          <w:sz w:val="24"/>
          <w:szCs w:val="24"/>
          <w:lang w:val="en-US"/>
        </w:rPr>
        <w:t>328</w:t>
      </w:r>
      <w:r w:rsidR="003C5DD9" w:rsidRPr="000E589D">
        <w:rPr>
          <w:rFonts w:ascii="Arial" w:hAnsi="Arial"/>
          <w:sz w:val="24"/>
          <w:szCs w:val="24"/>
          <w:lang w:val="en-US"/>
        </w:rPr>
        <w:t xml:space="preserve"> months. LDH, lactate dehydrogenase; </w:t>
      </w:r>
      <w:proofErr w:type="spellStart"/>
      <w:r w:rsidR="003C5DD9" w:rsidRPr="000E589D">
        <w:rPr>
          <w:rFonts w:ascii="Arial" w:hAnsi="Arial"/>
          <w:sz w:val="24"/>
          <w:szCs w:val="24"/>
          <w:lang w:val="en-US"/>
        </w:rPr>
        <w:t>RxT</w:t>
      </w:r>
      <w:proofErr w:type="spellEnd"/>
      <w:r w:rsidR="003C5DD9" w:rsidRPr="000E589D">
        <w:rPr>
          <w:rFonts w:ascii="Arial" w:hAnsi="Arial"/>
          <w:sz w:val="24"/>
          <w:szCs w:val="24"/>
          <w:lang w:val="en-US"/>
        </w:rPr>
        <w:t>, radiotherapy; NED, no evidence of disease; REL, relapsed.</w:t>
      </w:r>
    </w:p>
    <w:sectPr w:rsidR="000A5C5D" w:rsidRPr="00DF1D14" w:rsidSect="00535AEA">
      <w:footerReference w:type="default" r:id="rId8"/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0A3D2" w14:textId="77777777" w:rsidR="003910C9" w:rsidRDefault="003910C9" w:rsidP="006161B0">
      <w:pPr>
        <w:spacing w:after="0" w:line="240" w:lineRule="auto"/>
      </w:pPr>
      <w:r>
        <w:separator/>
      </w:r>
    </w:p>
  </w:endnote>
  <w:endnote w:type="continuationSeparator" w:id="0">
    <w:p w14:paraId="7E2AC6BC" w14:textId="77777777" w:rsidR="003910C9" w:rsidRDefault="003910C9" w:rsidP="00616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94BD" w14:textId="77777777" w:rsidR="00E3149E" w:rsidRDefault="00E3149E">
    <w:pPr>
      <w:pStyle w:val="Pidipagina"/>
      <w:jc w:val="center"/>
    </w:pPr>
  </w:p>
  <w:p w14:paraId="065CD3E1" w14:textId="77777777" w:rsidR="00E3149E" w:rsidRDefault="00E314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2B0A7" w14:textId="77777777" w:rsidR="003910C9" w:rsidRDefault="003910C9" w:rsidP="006161B0">
      <w:pPr>
        <w:spacing w:after="0" w:line="240" w:lineRule="auto"/>
      </w:pPr>
      <w:r>
        <w:separator/>
      </w:r>
    </w:p>
  </w:footnote>
  <w:footnote w:type="continuationSeparator" w:id="0">
    <w:p w14:paraId="318F5947" w14:textId="77777777" w:rsidR="003910C9" w:rsidRDefault="003910C9" w:rsidP="006161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CA699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9D7CCA"/>
    <w:multiLevelType w:val="hybridMultilevel"/>
    <w:tmpl w:val="460CBA4A"/>
    <w:lvl w:ilvl="0" w:tplc="5DC0E7A6">
      <w:start w:val="4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C57F8"/>
    <w:multiLevelType w:val="hybridMultilevel"/>
    <w:tmpl w:val="30CEBBAA"/>
    <w:lvl w:ilvl="0" w:tplc="299A4184">
      <w:start w:val="4"/>
      <w:numFmt w:val="decimal"/>
      <w:lvlText w:val="%1.1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C18F2"/>
    <w:multiLevelType w:val="hybridMultilevel"/>
    <w:tmpl w:val="47CA9CE4"/>
    <w:lvl w:ilvl="0" w:tplc="A1804C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80639"/>
    <w:multiLevelType w:val="hybridMultilevel"/>
    <w:tmpl w:val="A2E6CB40"/>
    <w:lvl w:ilvl="0" w:tplc="0A3E520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891D25"/>
    <w:multiLevelType w:val="hybridMultilevel"/>
    <w:tmpl w:val="B9CA11B0"/>
    <w:lvl w:ilvl="0" w:tplc="B212F09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oNotTrackMove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99dfv569vxs2esvvj5vtzlw0sr9wd2zwrt&quot;&gt;Bibliografia paper prognosi IGF1R&lt;record-ids&gt;&lt;item&gt;15&lt;/item&gt;&lt;item&gt;20&lt;/item&gt;&lt;item&gt;26&lt;/item&gt;&lt;item&gt;31&lt;/item&gt;&lt;item&gt;32&lt;/item&gt;&lt;item&gt;38&lt;/item&gt;&lt;item&gt;47&lt;/item&gt;&lt;item&gt;53&lt;/item&gt;&lt;item&gt;107&lt;/item&gt;&lt;item&gt;120&lt;/item&gt;&lt;item&gt;123&lt;/item&gt;&lt;item&gt;124&lt;/item&gt;&lt;item&gt;138&lt;/item&gt;&lt;item&gt;144&lt;/item&gt;&lt;item&gt;158&lt;/item&gt;&lt;item&gt;159&lt;/item&gt;&lt;item&gt;162&lt;/item&gt;&lt;item&gt;164&lt;/item&gt;&lt;item&gt;169&lt;/item&gt;&lt;item&gt;181&lt;/item&gt;&lt;item&gt;185&lt;/item&gt;&lt;item&gt;186&lt;/item&gt;&lt;item&gt;187&lt;/item&gt;&lt;item&gt;192&lt;/item&gt;&lt;item&gt;195&lt;/item&gt;&lt;item&gt;200&lt;/item&gt;&lt;item&gt;201&lt;/item&gt;&lt;item&gt;203&lt;/item&gt;&lt;item&gt;212&lt;/item&gt;&lt;item&gt;215&lt;/item&gt;&lt;item&gt;222&lt;/item&gt;&lt;item&gt;237&lt;/item&gt;&lt;item&gt;244&lt;/item&gt;&lt;item&gt;247&lt;/item&gt;&lt;item&gt;252&lt;/item&gt;&lt;item&gt;275&lt;/item&gt;&lt;item&gt;284&lt;/item&gt;&lt;item&gt;312&lt;/item&gt;&lt;item&gt;329&lt;/item&gt;&lt;item&gt;331&lt;/item&gt;&lt;item&gt;344&lt;/item&gt;&lt;item&gt;365&lt;/item&gt;&lt;item&gt;380&lt;/item&gt;&lt;item&gt;398&lt;/item&gt;&lt;item&gt;403&lt;/item&gt;&lt;item&gt;406&lt;/item&gt;&lt;/record-ids&gt;&lt;/item&gt;&lt;/Libraries&gt;"/>
  </w:docVars>
  <w:rsids>
    <w:rsidRoot w:val="005D40DB"/>
    <w:rsid w:val="00000D06"/>
    <w:rsid w:val="00000DFB"/>
    <w:rsid w:val="00000F8B"/>
    <w:rsid w:val="00001F27"/>
    <w:rsid w:val="000032D2"/>
    <w:rsid w:val="00003639"/>
    <w:rsid w:val="000037F4"/>
    <w:rsid w:val="00004E8F"/>
    <w:rsid w:val="000056D6"/>
    <w:rsid w:val="000074C4"/>
    <w:rsid w:val="000122F4"/>
    <w:rsid w:val="00012E88"/>
    <w:rsid w:val="00015127"/>
    <w:rsid w:val="000157B6"/>
    <w:rsid w:val="00016B57"/>
    <w:rsid w:val="00016DE6"/>
    <w:rsid w:val="00021EEA"/>
    <w:rsid w:val="00022088"/>
    <w:rsid w:val="00022C0D"/>
    <w:rsid w:val="000251E1"/>
    <w:rsid w:val="00026D23"/>
    <w:rsid w:val="0003121A"/>
    <w:rsid w:val="000317A8"/>
    <w:rsid w:val="0003208E"/>
    <w:rsid w:val="000329EA"/>
    <w:rsid w:val="00032D48"/>
    <w:rsid w:val="00034711"/>
    <w:rsid w:val="000350C5"/>
    <w:rsid w:val="0003562F"/>
    <w:rsid w:val="0003696D"/>
    <w:rsid w:val="00036ED6"/>
    <w:rsid w:val="00037999"/>
    <w:rsid w:val="00042005"/>
    <w:rsid w:val="00042B68"/>
    <w:rsid w:val="00043C70"/>
    <w:rsid w:val="00045082"/>
    <w:rsid w:val="00046B0B"/>
    <w:rsid w:val="00050807"/>
    <w:rsid w:val="00051EEA"/>
    <w:rsid w:val="00061A92"/>
    <w:rsid w:val="00061BEC"/>
    <w:rsid w:val="00062445"/>
    <w:rsid w:val="00065A99"/>
    <w:rsid w:val="00066A68"/>
    <w:rsid w:val="00066E9F"/>
    <w:rsid w:val="00067258"/>
    <w:rsid w:val="0007005C"/>
    <w:rsid w:val="000744BC"/>
    <w:rsid w:val="0007522B"/>
    <w:rsid w:val="00075942"/>
    <w:rsid w:val="00076347"/>
    <w:rsid w:val="00077E49"/>
    <w:rsid w:val="00080D0E"/>
    <w:rsid w:val="00082671"/>
    <w:rsid w:val="00084A75"/>
    <w:rsid w:val="000854A8"/>
    <w:rsid w:val="00090896"/>
    <w:rsid w:val="00093B53"/>
    <w:rsid w:val="00095690"/>
    <w:rsid w:val="0009629E"/>
    <w:rsid w:val="00097E97"/>
    <w:rsid w:val="000A01C3"/>
    <w:rsid w:val="000A125B"/>
    <w:rsid w:val="000A26D1"/>
    <w:rsid w:val="000A5C5D"/>
    <w:rsid w:val="000A6645"/>
    <w:rsid w:val="000B1C1B"/>
    <w:rsid w:val="000B1EA7"/>
    <w:rsid w:val="000B2A07"/>
    <w:rsid w:val="000B46A0"/>
    <w:rsid w:val="000B5942"/>
    <w:rsid w:val="000B6D4E"/>
    <w:rsid w:val="000B7AD8"/>
    <w:rsid w:val="000C1234"/>
    <w:rsid w:val="000C2BDB"/>
    <w:rsid w:val="000C39C6"/>
    <w:rsid w:val="000C526F"/>
    <w:rsid w:val="000C601A"/>
    <w:rsid w:val="000D1B88"/>
    <w:rsid w:val="000D1BAC"/>
    <w:rsid w:val="000D4258"/>
    <w:rsid w:val="000D5B7D"/>
    <w:rsid w:val="000D5F75"/>
    <w:rsid w:val="000D6F33"/>
    <w:rsid w:val="000D729E"/>
    <w:rsid w:val="000E1C1F"/>
    <w:rsid w:val="000E4019"/>
    <w:rsid w:val="000E589D"/>
    <w:rsid w:val="000E61A9"/>
    <w:rsid w:val="000E6933"/>
    <w:rsid w:val="000F0981"/>
    <w:rsid w:val="000F0E84"/>
    <w:rsid w:val="000F3897"/>
    <w:rsid w:val="000F47B5"/>
    <w:rsid w:val="000F4E51"/>
    <w:rsid w:val="000F6661"/>
    <w:rsid w:val="000F70C0"/>
    <w:rsid w:val="00102111"/>
    <w:rsid w:val="00104A38"/>
    <w:rsid w:val="00105FB3"/>
    <w:rsid w:val="00107E63"/>
    <w:rsid w:val="00110D88"/>
    <w:rsid w:val="00110FEF"/>
    <w:rsid w:val="0011127B"/>
    <w:rsid w:val="00111E16"/>
    <w:rsid w:val="001126FE"/>
    <w:rsid w:val="00114ED4"/>
    <w:rsid w:val="00116876"/>
    <w:rsid w:val="001169F9"/>
    <w:rsid w:val="001170F0"/>
    <w:rsid w:val="00120907"/>
    <w:rsid w:val="00123891"/>
    <w:rsid w:val="001250FF"/>
    <w:rsid w:val="001260AF"/>
    <w:rsid w:val="00126CEC"/>
    <w:rsid w:val="00127EFA"/>
    <w:rsid w:val="00130703"/>
    <w:rsid w:val="00132081"/>
    <w:rsid w:val="001320B8"/>
    <w:rsid w:val="00132F64"/>
    <w:rsid w:val="0013489A"/>
    <w:rsid w:val="00135340"/>
    <w:rsid w:val="00136580"/>
    <w:rsid w:val="00136A9A"/>
    <w:rsid w:val="00141457"/>
    <w:rsid w:val="0014220F"/>
    <w:rsid w:val="001431AC"/>
    <w:rsid w:val="0014761E"/>
    <w:rsid w:val="00147B1B"/>
    <w:rsid w:val="001502FB"/>
    <w:rsid w:val="001525E9"/>
    <w:rsid w:val="001532A6"/>
    <w:rsid w:val="00153C63"/>
    <w:rsid w:val="00154CB2"/>
    <w:rsid w:val="00156013"/>
    <w:rsid w:val="00160540"/>
    <w:rsid w:val="001617E0"/>
    <w:rsid w:val="00161CB1"/>
    <w:rsid w:val="00163866"/>
    <w:rsid w:val="001644F4"/>
    <w:rsid w:val="00165059"/>
    <w:rsid w:val="0016660D"/>
    <w:rsid w:val="001667E9"/>
    <w:rsid w:val="001708AD"/>
    <w:rsid w:val="00174EDC"/>
    <w:rsid w:val="00175759"/>
    <w:rsid w:val="00176E90"/>
    <w:rsid w:val="00177991"/>
    <w:rsid w:val="0018716D"/>
    <w:rsid w:val="00190D5A"/>
    <w:rsid w:val="001936C8"/>
    <w:rsid w:val="00194DB5"/>
    <w:rsid w:val="00195930"/>
    <w:rsid w:val="001966CE"/>
    <w:rsid w:val="00196848"/>
    <w:rsid w:val="001971E3"/>
    <w:rsid w:val="0019736A"/>
    <w:rsid w:val="001A21CC"/>
    <w:rsid w:val="001A57BE"/>
    <w:rsid w:val="001B4068"/>
    <w:rsid w:val="001B4DE0"/>
    <w:rsid w:val="001B554E"/>
    <w:rsid w:val="001B7B3D"/>
    <w:rsid w:val="001C0C16"/>
    <w:rsid w:val="001C1F7E"/>
    <w:rsid w:val="001C2780"/>
    <w:rsid w:val="001C5613"/>
    <w:rsid w:val="001C76BD"/>
    <w:rsid w:val="001C773E"/>
    <w:rsid w:val="001D0F43"/>
    <w:rsid w:val="001D3D43"/>
    <w:rsid w:val="001D52BA"/>
    <w:rsid w:val="001D5ECA"/>
    <w:rsid w:val="001D60B2"/>
    <w:rsid w:val="001D7385"/>
    <w:rsid w:val="001E0023"/>
    <w:rsid w:val="001F0A84"/>
    <w:rsid w:val="001F32FD"/>
    <w:rsid w:val="001F3E76"/>
    <w:rsid w:val="00200BA4"/>
    <w:rsid w:val="002011B3"/>
    <w:rsid w:val="0020284E"/>
    <w:rsid w:val="00202913"/>
    <w:rsid w:val="00202A0E"/>
    <w:rsid w:val="002077F5"/>
    <w:rsid w:val="002079F1"/>
    <w:rsid w:val="00207C2F"/>
    <w:rsid w:val="00212AB9"/>
    <w:rsid w:val="00213C94"/>
    <w:rsid w:val="0021661D"/>
    <w:rsid w:val="00217361"/>
    <w:rsid w:val="002212D7"/>
    <w:rsid w:val="00221641"/>
    <w:rsid w:val="00221CB2"/>
    <w:rsid w:val="00222622"/>
    <w:rsid w:val="00223606"/>
    <w:rsid w:val="0022398E"/>
    <w:rsid w:val="002257D5"/>
    <w:rsid w:val="002258C7"/>
    <w:rsid w:val="00231021"/>
    <w:rsid w:val="00231B79"/>
    <w:rsid w:val="00231F48"/>
    <w:rsid w:val="002355D0"/>
    <w:rsid w:val="00235CFA"/>
    <w:rsid w:val="00241BF7"/>
    <w:rsid w:val="00242755"/>
    <w:rsid w:val="002428BA"/>
    <w:rsid w:val="002432F7"/>
    <w:rsid w:val="00246D03"/>
    <w:rsid w:val="00247DFF"/>
    <w:rsid w:val="0025010A"/>
    <w:rsid w:val="0025111C"/>
    <w:rsid w:val="00254B97"/>
    <w:rsid w:val="002550AD"/>
    <w:rsid w:val="002554AF"/>
    <w:rsid w:val="00256F2E"/>
    <w:rsid w:val="00260AAE"/>
    <w:rsid w:val="00261227"/>
    <w:rsid w:val="00263F09"/>
    <w:rsid w:val="002709E6"/>
    <w:rsid w:val="00271279"/>
    <w:rsid w:val="00272383"/>
    <w:rsid w:val="00272881"/>
    <w:rsid w:val="00272F36"/>
    <w:rsid w:val="0027420A"/>
    <w:rsid w:val="00275478"/>
    <w:rsid w:val="0028514A"/>
    <w:rsid w:val="00285864"/>
    <w:rsid w:val="00285D49"/>
    <w:rsid w:val="002864DB"/>
    <w:rsid w:val="00286529"/>
    <w:rsid w:val="00286BB6"/>
    <w:rsid w:val="00292598"/>
    <w:rsid w:val="00292A45"/>
    <w:rsid w:val="00292C44"/>
    <w:rsid w:val="00295007"/>
    <w:rsid w:val="0029554F"/>
    <w:rsid w:val="002967A8"/>
    <w:rsid w:val="00297C2E"/>
    <w:rsid w:val="002A0206"/>
    <w:rsid w:val="002A02A6"/>
    <w:rsid w:val="002A07AE"/>
    <w:rsid w:val="002A285F"/>
    <w:rsid w:val="002A2BAA"/>
    <w:rsid w:val="002A3B66"/>
    <w:rsid w:val="002A4AE6"/>
    <w:rsid w:val="002A67F2"/>
    <w:rsid w:val="002A704B"/>
    <w:rsid w:val="002B008A"/>
    <w:rsid w:val="002B0280"/>
    <w:rsid w:val="002B0AF2"/>
    <w:rsid w:val="002B20F9"/>
    <w:rsid w:val="002B2DF5"/>
    <w:rsid w:val="002B3934"/>
    <w:rsid w:val="002B5A39"/>
    <w:rsid w:val="002B60E5"/>
    <w:rsid w:val="002B740B"/>
    <w:rsid w:val="002B77B2"/>
    <w:rsid w:val="002C0A76"/>
    <w:rsid w:val="002C0B59"/>
    <w:rsid w:val="002C2710"/>
    <w:rsid w:val="002C2DCD"/>
    <w:rsid w:val="002C347A"/>
    <w:rsid w:val="002C3F19"/>
    <w:rsid w:val="002C7BEA"/>
    <w:rsid w:val="002D0CAB"/>
    <w:rsid w:val="002D3D82"/>
    <w:rsid w:val="002D6228"/>
    <w:rsid w:val="002D7558"/>
    <w:rsid w:val="002E0521"/>
    <w:rsid w:val="002E0807"/>
    <w:rsid w:val="002E1A3F"/>
    <w:rsid w:val="002E31E7"/>
    <w:rsid w:val="002E3B00"/>
    <w:rsid w:val="002E5092"/>
    <w:rsid w:val="002E781C"/>
    <w:rsid w:val="002F2864"/>
    <w:rsid w:val="002F6FC3"/>
    <w:rsid w:val="003003EB"/>
    <w:rsid w:val="00301CCB"/>
    <w:rsid w:val="00303B03"/>
    <w:rsid w:val="00303BC7"/>
    <w:rsid w:val="00303EB5"/>
    <w:rsid w:val="00304304"/>
    <w:rsid w:val="0030476F"/>
    <w:rsid w:val="00305BF7"/>
    <w:rsid w:val="00310BAE"/>
    <w:rsid w:val="00311CEC"/>
    <w:rsid w:val="00312051"/>
    <w:rsid w:val="00312E85"/>
    <w:rsid w:val="0031446F"/>
    <w:rsid w:val="003144A8"/>
    <w:rsid w:val="00314A9F"/>
    <w:rsid w:val="003153B0"/>
    <w:rsid w:val="00315DAA"/>
    <w:rsid w:val="00316322"/>
    <w:rsid w:val="003218AB"/>
    <w:rsid w:val="00324842"/>
    <w:rsid w:val="0032587A"/>
    <w:rsid w:val="00325C5B"/>
    <w:rsid w:val="00326A85"/>
    <w:rsid w:val="00326F2A"/>
    <w:rsid w:val="00330A70"/>
    <w:rsid w:val="00331851"/>
    <w:rsid w:val="00332031"/>
    <w:rsid w:val="00334B28"/>
    <w:rsid w:val="00335888"/>
    <w:rsid w:val="00335EDC"/>
    <w:rsid w:val="00342812"/>
    <w:rsid w:val="003467E2"/>
    <w:rsid w:val="00346CB4"/>
    <w:rsid w:val="003471F3"/>
    <w:rsid w:val="003505CA"/>
    <w:rsid w:val="0035237A"/>
    <w:rsid w:val="00352D48"/>
    <w:rsid w:val="00357479"/>
    <w:rsid w:val="0036118A"/>
    <w:rsid w:val="00361A9D"/>
    <w:rsid w:val="0036308B"/>
    <w:rsid w:val="003704E4"/>
    <w:rsid w:val="003712DD"/>
    <w:rsid w:val="003717BC"/>
    <w:rsid w:val="00374AE1"/>
    <w:rsid w:val="00374B99"/>
    <w:rsid w:val="00375784"/>
    <w:rsid w:val="00375B76"/>
    <w:rsid w:val="00375DCA"/>
    <w:rsid w:val="00380205"/>
    <w:rsid w:val="00381A90"/>
    <w:rsid w:val="00385F64"/>
    <w:rsid w:val="00386150"/>
    <w:rsid w:val="00386817"/>
    <w:rsid w:val="00390C93"/>
    <w:rsid w:val="00390CE3"/>
    <w:rsid w:val="003910C9"/>
    <w:rsid w:val="00393605"/>
    <w:rsid w:val="003A0856"/>
    <w:rsid w:val="003A1632"/>
    <w:rsid w:val="003A1D7B"/>
    <w:rsid w:val="003A3E1E"/>
    <w:rsid w:val="003A49B6"/>
    <w:rsid w:val="003A5B6F"/>
    <w:rsid w:val="003A5C42"/>
    <w:rsid w:val="003A5D89"/>
    <w:rsid w:val="003A68AA"/>
    <w:rsid w:val="003B0997"/>
    <w:rsid w:val="003B2552"/>
    <w:rsid w:val="003B3435"/>
    <w:rsid w:val="003B4EA8"/>
    <w:rsid w:val="003B5134"/>
    <w:rsid w:val="003B54DD"/>
    <w:rsid w:val="003C00F1"/>
    <w:rsid w:val="003C1FB0"/>
    <w:rsid w:val="003C243E"/>
    <w:rsid w:val="003C4BDF"/>
    <w:rsid w:val="003C5DD9"/>
    <w:rsid w:val="003C6286"/>
    <w:rsid w:val="003D4333"/>
    <w:rsid w:val="003D5178"/>
    <w:rsid w:val="003D7062"/>
    <w:rsid w:val="003E0F42"/>
    <w:rsid w:val="003E0F51"/>
    <w:rsid w:val="003E18EA"/>
    <w:rsid w:val="003E4609"/>
    <w:rsid w:val="003E488C"/>
    <w:rsid w:val="003E4B79"/>
    <w:rsid w:val="003E61A2"/>
    <w:rsid w:val="003F2D82"/>
    <w:rsid w:val="003F4624"/>
    <w:rsid w:val="003F480D"/>
    <w:rsid w:val="0040010C"/>
    <w:rsid w:val="00400D1A"/>
    <w:rsid w:val="0040192C"/>
    <w:rsid w:val="0040211E"/>
    <w:rsid w:val="00403206"/>
    <w:rsid w:val="00404C4D"/>
    <w:rsid w:val="00406440"/>
    <w:rsid w:val="00410393"/>
    <w:rsid w:val="00411574"/>
    <w:rsid w:val="00412274"/>
    <w:rsid w:val="004131CA"/>
    <w:rsid w:val="0041461F"/>
    <w:rsid w:val="00420476"/>
    <w:rsid w:val="0042095E"/>
    <w:rsid w:val="00424478"/>
    <w:rsid w:val="0042489F"/>
    <w:rsid w:val="004265EA"/>
    <w:rsid w:val="004267A4"/>
    <w:rsid w:val="0042700F"/>
    <w:rsid w:val="004277FA"/>
    <w:rsid w:val="00430AD8"/>
    <w:rsid w:val="00430DDC"/>
    <w:rsid w:val="00433942"/>
    <w:rsid w:val="00433E21"/>
    <w:rsid w:val="00434BEC"/>
    <w:rsid w:val="00435121"/>
    <w:rsid w:val="00436666"/>
    <w:rsid w:val="004414C7"/>
    <w:rsid w:val="00441CFA"/>
    <w:rsid w:val="00443543"/>
    <w:rsid w:val="0044450D"/>
    <w:rsid w:val="00445B7E"/>
    <w:rsid w:val="004514EE"/>
    <w:rsid w:val="00452C4D"/>
    <w:rsid w:val="00452DF4"/>
    <w:rsid w:val="0045323B"/>
    <w:rsid w:val="00454FA1"/>
    <w:rsid w:val="00455164"/>
    <w:rsid w:val="0045592D"/>
    <w:rsid w:val="00455F91"/>
    <w:rsid w:val="004604EF"/>
    <w:rsid w:val="0046121B"/>
    <w:rsid w:val="00466BC9"/>
    <w:rsid w:val="004678FC"/>
    <w:rsid w:val="00467C77"/>
    <w:rsid w:val="004718E1"/>
    <w:rsid w:val="00472003"/>
    <w:rsid w:val="00472AD4"/>
    <w:rsid w:val="0047477A"/>
    <w:rsid w:val="0047481E"/>
    <w:rsid w:val="00483693"/>
    <w:rsid w:val="00484687"/>
    <w:rsid w:val="00485288"/>
    <w:rsid w:val="0049021A"/>
    <w:rsid w:val="004952F4"/>
    <w:rsid w:val="00495A9B"/>
    <w:rsid w:val="004960A9"/>
    <w:rsid w:val="004A322D"/>
    <w:rsid w:val="004A4666"/>
    <w:rsid w:val="004A5BF1"/>
    <w:rsid w:val="004A6545"/>
    <w:rsid w:val="004A71B5"/>
    <w:rsid w:val="004B201D"/>
    <w:rsid w:val="004B22D6"/>
    <w:rsid w:val="004B4FB2"/>
    <w:rsid w:val="004B7ADF"/>
    <w:rsid w:val="004C108F"/>
    <w:rsid w:val="004C14B9"/>
    <w:rsid w:val="004C1ABF"/>
    <w:rsid w:val="004C1BE8"/>
    <w:rsid w:val="004C2676"/>
    <w:rsid w:val="004C383F"/>
    <w:rsid w:val="004C42B0"/>
    <w:rsid w:val="004C5594"/>
    <w:rsid w:val="004C560B"/>
    <w:rsid w:val="004C6DE1"/>
    <w:rsid w:val="004C76C9"/>
    <w:rsid w:val="004C7A8B"/>
    <w:rsid w:val="004D27A1"/>
    <w:rsid w:val="004D43D9"/>
    <w:rsid w:val="004D5455"/>
    <w:rsid w:val="004E0289"/>
    <w:rsid w:val="004E1C58"/>
    <w:rsid w:val="004E462D"/>
    <w:rsid w:val="004E56EB"/>
    <w:rsid w:val="004E68BC"/>
    <w:rsid w:val="004F0B68"/>
    <w:rsid w:val="004F0EC4"/>
    <w:rsid w:val="004F28F5"/>
    <w:rsid w:val="004F4925"/>
    <w:rsid w:val="004F55AD"/>
    <w:rsid w:val="004F5ADA"/>
    <w:rsid w:val="00500CA4"/>
    <w:rsid w:val="00500CCC"/>
    <w:rsid w:val="0050105E"/>
    <w:rsid w:val="00503052"/>
    <w:rsid w:val="00503376"/>
    <w:rsid w:val="005051C7"/>
    <w:rsid w:val="00505F77"/>
    <w:rsid w:val="00510B74"/>
    <w:rsid w:val="005168D3"/>
    <w:rsid w:val="00516DF6"/>
    <w:rsid w:val="0051738C"/>
    <w:rsid w:val="00517B3B"/>
    <w:rsid w:val="0052183E"/>
    <w:rsid w:val="005218D2"/>
    <w:rsid w:val="00531A42"/>
    <w:rsid w:val="00535840"/>
    <w:rsid w:val="00535AEA"/>
    <w:rsid w:val="0053622D"/>
    <w:rsid w:val="0053648F"/>
    <w:rsid w:val="00537DB7"/>
    <w:rsid w:val="0054218A"/>
    <w:rsid w:val="0054324B"/>
    <w:rsid w:val="0054516C"/>
    <w:rsid w:val="005469FB"/>
    <w:rsid w:val="00547A4D"/>
    <w:rsid w:val="00547FA7"/>
    <w:rsid w:val="00550357"/>
    <w:rsid w:val="00550951"/>
    <w:rsid w:val="00554B62"/>
    <w:rsid w:val="00556CF6"/>
    <w:rsid w:val="00556F6D"/>
    <w:rsid w:val="0055739D"/>
    <w:rsid w:val="00561484"/>
    <w:rsid w:val="00564D3D"/>
    <w:rsid w:val="00565602"/>
    <w:rsid w:val="0056594D"/>
    <w:rsid w:val="0057744D"/>
    <w:rsid w:val="0057786C"/>
    <w:rsid w:val="0058228C"/>
    <w:rsid w:val="00583AC4"/>
    <w:rsid w:val="00593408"/>
    <w:rsid w:val="0059399E"/>
    <w:rsid w:val="0059464C"/>
    <w:rsid w:val="00595639"/>
    <w:rsid w:val="005956C1"/>
    <w:rsid w:val="00595AD7"/>
    <w:rsid w:val="00596A09"/>
    <w:rsid w:val="00596BD8"/>
    <w:rsid w:val="005A043E"/>
    <w:rsid w:val="005A08A3"/>
    <w:rsid w:val="005A2F48"/>
    <w:rsid w:val="005A3AFD"/>
    <w:rsid w:val="005A3EF0"/>
    <w:rsid w:val="005A45B6"/>
    <w:rsid w:val="005A4AAB"/>
    <w:rsid w:val="005A4AB7"/>
    <w:rsid w:val="005A6638"/>
    <w:rsid w:val="005A675D"/>
    <w:rsid w:val="005A7AA0"/>
    <w:rsid w:val="005B2875"/>
    <w:rsid w:val="005B42BB"/>
    <w:rsid w:val="005B48D1"/>
    <w:rsid w:val="005B5498"/>
    <w:rsid w:val="005B5AF0"/>
    <w:rsid w:val="005B5BC6"/>
    <w:rsid w:val="005C2CA2"/>
    <w:rsid w:val="005C3264"/>
    <w:rsid w:val="005C683B"/>
    <w:rsid w:val="005D3508"/>
    <w:rsid w:val="005D3611"/>
    <w:rsid w:val="005D40DB"/>
    <w:rsid w:val="005D4764"/>
    <w:rsid w:val="005D7F65"/>
    <w:rsid w:val="005E22EF"/>
    <w:rsid w:val="005E36FE"/>
    <w:rsid w:val="005E385A"/>
    <w:rsid w:val="005E572A"/>
    <w:rsid w:val="005E78D6"/>
    <w:rsid w:val="005F39B9"/>
    <w:rsid w:val="005F39BE"/>
    <w:rsid w:val="005F4315"/>
    <w:rsid w:val="005F452B"/>
    <w:rsid w:val="005F548E"/>
    <w:rsid w:val="005F5510"/>
    <w:rsid w:val="005F5CDE"/>
    <w:rsid w:val="0060091C"/>
    <w:rsid w:val="0060274C"/>
    <w:rsid w:val="00604E55"/>
    <w:rsid w:val="00607AA6"/>
    <w:rsid w:val="00613E4A"/>
    <w:rsid w:val="0061402A"/>
    <w:rsid w:val="0061417D"/>
    <w:rsid w:val="0061615A"/>
    <w:rsid w:val="006161B0"/>
    <w:rsid w:val="00617425"/>
    <w:rsid w:val="0062018A"/>
    <w:rsid w:val="00620519"/>
    <w:rsid w:val="00620A71"/>
    <w:rsid w:val="00621B4D"/>
    <w:rsid w:val="006228FB"/>
    <w:rsid w:val="006240DC"/>
    <w:rsid w:val="0062543D"/>
    <w:rsid w:val="006302B0"/>
    <w:rsid w:val="006305A5"/>
    <w:rsid w:val="0063152C"/>
    <w:rsid w:val="006342D4"/>
    <w:rsid w:val="006354AC"/>
    <w:rsid w:val="00643FFD"/>
    <w:rsid w:val="0064623F"/>
    <w:rsid w:val="0065031D"/>
    <w:rsid w:val="006509B9"/>
    <w:rsid w:val="00652FE6"/>
    <w:rsid w:val="00653F5B"/>
    <w:rsid w:val="0065498E"/>
    <w:rsid w:val="00657049"/>
    <w:rsid w:val="0066185C"/>
    <w:rsid w:val="00664679"/>
    <w:rsid w:val="006657A1"/>
    <w:rsid w:val="00665AB6"/>
    <w:rsid w:val="00667141"/>
    <w:rsid w:val="00667833"/>
    <w:rsid w:val="00667B99"/>
    <w:rsid w:val="00672152"/>
    <w:rsid w:val="00680520"/>
    <w:rsid w:val="006815C5"/>
    <w:rsid w:val="006825B6"/>
    <w:rsid w:val="006846C7"/>
    <w:rsid w:val="00684E98"/>
    <w:rsid w:val="00686BF3"/>
    <w:rsid w:val="00690ECF"/>
    <w:rsid w:val="00692532"/>
    <w:rsid w:val="006939AE"/>
    <w:rsid w:val="00695C78"/>
    <w:rsid w:val="006964A3"/>
    <w:rsid w:val="006964FE"/>
    <w:rsid w:val="006970F3"/>
    <w:rsid w:val="006973A4"/>
    <w:rsid w:val="006977A5"/>
    <w:rsid w:val="006A027C"/>
    <w:rsid w:val="006A0CFE"/>
    <w:rsid w:val="006A2460"/>
    <w:rsid w:val="006A4894"/>
    <w:rsid w:val="006A4D15"/>
    <w:rsid w:val="006A5E2B"/>
    <w:rsid w:val="006A62D4"/>
    <w:rsid w:val="006B2115"/>
    <w:rsid w:val="006B34E3"/>
    <w:rsid w:val="006B4509"/>
    <w:rsid w:val="006B613A"/>
    <w:rsid w:val="006B6579"/>
    <w:rsid w:val="006B6D35"/>
    <w:rsid w:val="006C00F5"/>
    <w:rsid w:val="006C0E0A"/>
    <w:rsid w:val="006C10C0"/>
    <w:rsid w:val="006C190F"/>
    <w:rsid w:val="006C3740"/>
    <w:rsid w:val="006C512B"/>
    <w:rsid w:val="006C5291"/>
    <w:rsid w:val="006D3C51"/>
    <w:rsid w:val="006D3E61"/>
    <w:rsid w:val="006D5928"/>
    <w:rsid w:val="006D5E9B"/>
    <w:rsid w:val="006D66B6"/>
    <w:rsid w:val="006E062F"/>
    <w:rsid w:val="006E07C6"/>
    <w:rsid w:val="006E14C9"/>
    <w:rsid w:val="006E15B1"/>
    <w:rsid w:val="006E2597"/>
    <w:rsid w:val="006E3030"/>
    <w:rsid w:val="006F0350"/>
    <w:rsid w:val="006F04FE"/>
    <w:rsid w:val="006F05EF"/>
    <w:rsid w:val="006F130F"/>
    <w:rsid w:val="006F2192"/>
    <w:rsid w:val="006F3424"/>
    <w:rsid w:val="006F40DF"/>
    <w:rsid w:val="006F4605"/>
    <w:rsid w:val="006F5CD4"/>
    <w:rsid w:val="006F7072"/>
    <w:rsid w:val="006F709D"/>
    <w:rsid w:val="00701A16"/>
    <w:rsid w:val="00702EBD"/>
    <w:rsid w:val="00705A62"/>
    <w:rsid w:val="00707075"/>
    <w:rsid w:val="007106C7"/>
    <w:rsid w:val="00713452"/>
    <w:rsid w:val="00713AFC"/>
    <w:rsid w:val="007143A6"/>
    <w:rsid w:val="0072205D"/>
    <w:rsid w:val="007226E4"/>
    <w:rsid w:val="007245C4"/>
    <w:rsid w:val="007255C7"/>
    <w:rsid w:val="0072694C"/>
    <w:rsid w:val="0073071E"/>
    <w:rsid w:val="00731BDF"/>
    <w:rsid w:val="00734EB1"/>
    <w:rsid w:val="00735702"/>
    <w:rsid w:val="00735882"/>
    <w:rsid w:val="00736871"/>
    <w:rsid w:val="00740519"/>
    <w:rsid w:val="00741617"/>
    <w:rsid w:val="00741FE6"/>
    <w:rsid w:val="00742AA2"/>
    <w:rsid w:val="0074561B"/>
    <w:rsid w:val="007479C0"/>
    <w:rsid w:val="00750E7D"/>
    <w:rsid w:val="00750F1B"/>
    <w:rsid w:val="007514C8"/>
    <w:rsid w:val="00751DB8"/>
    <w:rsid w:val="00753ADC"/>
    <w:rsid w:val="00754BB3"/>
    <w:rsid w:val="0075562B"/>
    <w:rsid w:val="00756891"/>
    <w:rsid w:val="007573B9"/>
    <w:rsid w:val="007607DA"/>
    <w:rsid w:val="00762BF5"/>
    <w:rsid w:val="007647A8"/>
    <w:rsid w:val="0076483A"/>
    <w:rsid w:val="00766BF7"/>
    <w:rsid w:val="00772954"/>
    <w:rsid w:val="00774075"/>
    <w:rsid w:val="00774587"/>
    <w:rsid w:val="007769DB"/>
    <w:rsid w:val="00777764"/>
    <w:rsid w:val="0078071D"/>
    <w:rsid w:val="00780BD7"/>
    <w:rsid w:val="00780D3A"/>
    <w:rsid w:val="007840B7"/>
    <w:rsid w:val="007873A9"/>
    <w:rsid w:val="00793CE2"/>
    <w:rsid w:val="00793D5D"/>
    <w:rsid w:val="0079563F"/>
    <w:rsid w:val="00796D54"/>
    <w:rsid w:val="00797DA8"/>
    <w:rsid w:val="007A05E1"/>
    <w:rsid w:val="007A271B"/>
    <w:rsid w:val="007A3197"/>
    <w:rsid w:val="007A49AB"/>
    <w:rsid w:val="007A4C99"/>
    <w:rsid w:val="007A5AFA"/>
    <w:rsid w:val="007B15B9"/>
    <w:rsid w:val="007B2701"/>
    <w:rsid w:val="007B3683"/>
    <w:rsid w:val="007B3BF4"/>
    <w:rsid w:val="007B42FA"/>
    <w:rsid w:val="007B5309"/>
    <w:rsid w:val="007B5374"/>
    <w:rsid w:val="007B6CB8"/>
    <w:rsid w:val="007B7A20"/>
    <w:rsid w:val="007D013E"/>
    <w:rsid w:val="007D09CE"/>
    <w:rsid w:val="007D6664"/>
    <w:rsid w:val="007E3FC3"/>
    <w:rsid w:val="007E4313"/>
    <w:rsid w:val="007E55D9"/>
    <w:rsid w:val="007E6CD3"/>
    <w:rsid w:val="007E7B4A"/>
    <w:rsid w:val="007F05FE"/>
    <w:rsid w:val="007F1E71"/>
    <w:rsid w:val="007F7380"/>
    <w:rsid w:val="007F744D"/>
    <w:rsid w:val="008037A3"/>
    <w:rsid w:val="0080539A"/>
    <w:rsid w:val="00805AA9"/>
    <w:rsid w:val="00806971"/>
    <w:rsid w:val="00810569"/>
    <w:rsid w:val="00810FCD"/>
    <w:rsid w:val="00812C5B"/>
    <w:rsid w:val="00813539"/>
    <w:rsid w:val="008157C7"/>
    <w:rsid w:val="00815ED4"/>
    <w:rsid w:val="00817E6B"/>
    <w:rsid w:val="00820A63"/>
    <w:rsid w:val="008229F0"/>
    <w:rsid w:val="00825B26"/>
    <w:rsid w:val="00825D44"/>
    <w:rsid w:val="00827699"/>
    <w:rsid w:val="0083587A"/>
    <w:rsid w:val="00835A8B"/>
    <w:rsid w:val="008365F9"/>
    <w:rsid w:val="00837136"/>
    <w:rsid w:val="0083753F"/>
    <w:rsid w:val="00840B4F"/>
    <w:rsid w:val="00840C28"/>
    <w:rsid w:val="008423C8"/>
    <w:rsid w:val="00844853"/>
    <w:rsid w:val="00847A80"/>
    <w:rsid w:val="008506D6"/>
    <w:rsid w:val="00850B19"/>
    <w:rsid w:val="00853F9D"/>
    <w:rsid w:val="00854BC0"/>
    <w:rsid w:val="0085566C"/>
    <w:rsid w:val="00857986"/>
    <w:rsid w:val="00857A97"/>
    <w:rsid w:val="00862811"/>
    <w:rsid w:val="008654D9"/>
    <w:rsid w:val="00866204"/>
    <w:rsid w:val="008662D5"/>
    <w:rsid w:val="0086682F"/>
    <w:rsid w:val="008712A0"/>
    <w:rsid w:val="00871C42"/>
    <w:rsid w:val="0087204C"/>
    <w:rsid w:val="00873BDE"/>
    <w:rsid w:val="00874536"/>
    <w:rsid w:val="00875997"/>
    <w:rsid w:val="008771CA"/>
    <w:rsid w:val="00877546"/>
    <w:rsid w:val="00877DB0"/>
    <w:rsid w:val="008820A9"/>
    <w:rsid w:val="00882539"/>
    <w:rsid w:val="00884763"/>
    <w:rsid w:val="00886993"/>
    <w:rsid w:val="00886E62"/>
    <w:rsid w:val="00890461"/>
    <w:rsid w:val="00891C58"/>
    <w:rsid w:val="00891F05"/>
    <w:rsid w:val="008934D8"/>
    <w:rsid w:val="00897FDD"/>
    <w:rsid w:val="008A09BD"/>
    <w:rsid w:val="008A16FE"/>
    <w:rsid w:val="008A24FC"/>
    <w:rsid w:val="008A6694"/>
    <w:rsid w:val="008A76F7"/>
    <w:rsid w:val="008B39E2"/>
    <w:rsid w:val="008B4C57"/>
    <w:rsid w:val="008B52BC"/>
    <w:rsid w:val="008B6A64"/>
    <w:rsid w:val="008B7036"/>
    <w:rsid w:val="008C0347"/>
    <w:rsid w:val="008C2C14"/>
    <w:rsid w:val="008C2EF4"/>
    <w:rsid w:val="008C3626"/>
    <w:rsid w:val="008C4B4B"/>
    <w:rsid w:val="008D4735"/>
    <w:rsid w:val="008D53AA"/>
    <w:rsid w:val="008D62EC"/>
    <w:rsid w:val="008D7161"/>
    <w:rsid w:val="008E1333"/>
    <w:rsid w:val="008E1B0E"/>
    <w:rsid w:val="008E27FE"/>
    <w:rsid w:val="008E3BA7"/>
    <w:rsid w:val="008E3CC0"/>
    <w:rsid w:val="008F090A"/>
    <w:rsid w:val="008F0A16"/>
    <w:rsid w:val="008F2CD1"/>
    <w:rsid w:val="008F569B"/>
    <w:rsid w:val="008F7A4A"/>
    <w:rsid w:val="009016F8"/>
    <w:rsid w:val="00901EF9"/>
    <w:rsid w:val="00902281"/>
    <w:rsid w:val="00902CB8"/>
    <w:rsid w:val="00903931"/>
    <w:rsid w:val="00903D23"/>
    <w:rsid w:val="00906657"/>
    <w:rsid w:val="00906E4C"/>
    <w:rsid w:val="00907FA0"/>
    <w:rsid w:val="0091060B"/>
    <w:rsid w:val="00913C7F"/>
    <w:rsid w:val="00914AFE"/>
    <w:rsid w:val="009158AB"/>
    <w:rsid w:val="009173CB"/>
    <w:rsid w:val="0091785B"/>
    <w:rsid w:val="009208A3"/>
    <w:rsid w:val="00921888"/>
    <w:rsid w:val="00921BC4"/>
    <w:rsid w:val="00922760"/>
    <w:rsid w:val="00922AE7"/>
    <w:rsid w:val="00922D97"/>
    <w:rsid w:val="0092368A"/>
    <w:rsid w:val="00924A92"/>
    <w:rsid w:val="00925D43"/>
    <w:rsid w:val="0092685A"/>
    <w:rsid w:val="00927075"/>
    <w:rsid w:val="009271A7"/>
    <w:rsid w:val="00930E7A"/>
    <w:rsid w:val="00931BEF"/>
    <w:rsid w:val="0093304E"/>
    <w:rsid w:val="00934736"/>
    <w:rsid w:val="0093589C"/>
    <w:rsid w:val="00935D44"/>
    <w:rsid w:val="009365F0"/>
    <w:rsid w:val="00937E16"/>
    <w:rsid w:val="0094006F"/>
    <w:rsid w:val="0094059F"/>
    <w:rsid w:val="00940B88"/>
    <w:rsid w:val="00940F13"/>
    <w:rsid w:val="00941E73"/>
    <w:rsid w:val="009424A0"/>
    <w:rsid w:val="0094265C"/>
    <w:rsid w:val="00942BEC"/>
    <w:rsid w:val="00944578"/>
    <w:rsid w:val="009447A6"/>
    <w:rsid w:val="009457B6"/>
    <w:rsid w:val="00945F26"/>
    <w:rsid w:val="00945F3A"/>
    <w:rsid w:val="00947252"/>
    <w:rsid w:val="00954CC4"/>
    <w:rsid w:val="0096394B"/>
    <w:rsid w:val="00964E7D"/>
    <w:rsid w:val="009673F3"/>
    <w:rsid w:val="00972BD4"/>
    <w:rsid w:val="00974BDE"/>
    <w:rsid w:val="00975514"/>
    <w:rsid w:val="009832B1"/>
    <w:rsid w:val="00983479"/>
    <w:rsid w:val="00985E73"/>
    <w:rsid w:val="00986FD1"/>
    <w:rsid w:val="009878CA"/>
    <w:rsid w:val="0099040A"/>
    <w:rsid w:val="00990479"/>
    <w:rsid w:val="00990E61"/>
    <w:rsid w:val="009910AA"/>
    <w:rsid w:val="009914A3"/>
    <w:rsid w:val="00992CB0"/>
    <w:rsid w:val="00993D7E"/>
    <w:rsid w:val="00994A7E"/>
    <w:rsid w:val="00994EAA"/>
    <w:rsid w:val="00995A3E"/>
    <w:rsid w:val="009967D7"/>
    <w:rsid w:val="009968C2"/>
    <w:rsid w:val="00997361"/>
    <w:rsid w:val="009A0284"/>
    <w:rsid w:val="009A063E"/>
    <w:rsid w:val="009A1204"/>
    <w:rsid w:val="009A6E60"/>
    <w:rsid w:val="009B1748"/>
    <w:rsid w:val="009B2369"/>
    <w:rsid w:val="009B23DD"/>
    <w:rsid w:val="009B2A59"/>
    <w:rsid w:val="009B2BA0"/>
    <w:rsid w:val="009B3344"/>
    <w:rsid w:val="009B39AA"/>
    <w:rsid w:val="009B6633"/>
    <w:rsid w:val="009B739E"/>
    <w:rsid w:val="009B772E"/>
    <w:rsid w:val="009C18DB"/>
    <w:rsid w:val="009C1D59"/>
    <w:rsid w:val="009C21E4"/>
    <w:rsid w:val="009C535E"/>
    <w:rsid w:val="009C5C1D"/>
    <w:rsid w:val="009C63EA"/>
    <w:rsid w:val="009C7910"/>
    <w:rsid w:val="009D26F5"/>
    <w:rsid w:val="009D413C"/>
    <w:rsid w:val="009D5452"/>
    <w:rsid w:val="009D72F8"/>
    <w:rsid w:val="009D7D96"/>
    <w:rsid w:val="009E3918"/>
    <w:rsid w:val="009E4EF5"/>
    <w:rsid w:val="009E70C9"/>
    <w:rsid w:val="009E72A8"/>
    <w:rsid w:val="009E7A4B"/>
    <w:rsid w:val="009F0CCB"/>
    <w:rsid w:val="009F258F"/>
    <w:rsid w:val="009F43C8"/>
    <w:rsid w:val="009F55B1"/>
    <w:rsid w:val="009F5B23"/>
    <w:rsid w:val="00A00082"/>
    <w:rsid w:val="00A02B3C"/>
    <w:rsid w:val="00A02B5A"/>
    <w:rsid w:val="00A02CD6"/>
    <w:rsid w:val="00A0534F"/>
    <w:rsid w:val="00A062C6"/>
    <w:rsid w:val="00A0713E"/>
    <w:rsid w:val="00A10F18"/>
    <w:rsid w:val="00A15194"/>
    <w:rsid w:val="00A15F39"/>
    <w:rsid w:val="00A166E4"/>
    <w:rsid w:val="00A1736A"/>
    <w:rsid w:val="00A173F7"/>
    <w:rsid w:val="00A2007E"/>
    <w:rsid w:val="00A20138"/>
    <w:rsid w:val="00A211B0"/>
    <w:rsid w:val="00A21330"/>
    <w:rsid w:val="00A215CD"/>
    <w:rsid w:val="00A23EFC"/>
    <w:rsid w:val="00A23F8E"/>
    <w:rsid w:val="00A245D1"/>
    <w:rsid w:val="00A25115"/>
    <w:rsid w:val="00A2600C"/>
    <w:rsid w:val="00A265F3"/>
    <w:rsid w:val="00A26891"/>
    <w:rsid w:val="00A31F60"/>
    <w:rsid w:val="00A33DE0"/>
    <w:rsid w:val="00A41FD5"/>
    <w:rsid w:val="00A4241D"/>
    <w:rsid w:val="00A47222"/>
    <w:rsid w:val="00A53780"/>
    <w:rsid w:val="00A55721"/>
    <w:rsid w:val="00A5617C"/>
    <w:rsid w:val="00A61137"/>
    <w:rsid w:val="00A61911"/>
    <w:rsid w:val="00A63FAB"/>
    <w:rsid w:val="00A70B92"/>
    <w:rsid w:val="00A70F33"/>
    <w:rsid w:val="00A710D8"/>
    <w:rsid w:val="00A72A90"/>
    <w:rsid w:val="00A7361E"/>
    <w:rsid w:val="00A767B2"/>
    <w:rsid w:val="00A7766B"/>
    <w:rsid w:val="00A77890"/>
    <w:rsid w:val="00A77B54"/>
    <w:rsid w:val="00A80A1D"/>
    <w:rsid w:val="00A82780"/>
    <w:rsid w:val="00A847D9"/>
    <w:rsid w:val="00A847FE"/>
    <w:rsid w:val="00A8703C"/>
    <w:rsid w:val="00A91A5B"/>
    <w:rsid w:val="00A93784"/>
    <w:rsid w:val="00A94747"/>
    <w:rsid w:val="00A97C0D"/>
    <w:rsid w:val="00AA2FA4"/>
    <w:rsid w:val="00AA452A"/>
    <w:rsid w:val="00AA7881"/>
    <w:rsid w:val="00AA7BC7"/>
    <w:rsid w:val="00AB3871"/>
    <w:rsid w:val="00AB59D1"/>
    <w:rsid w:val="00AB7DF9"/>
    <w:rsid w:val="00AC0029"/>
    <w:rsid w:val="00AC0283"/>
    <w:rsid w:val="00AC0D2C"/>
    <w:rsid w:val="00AC1D6B"/>
    <w:rsid w:val="00AC25E9"/>
    <w:rsid w:val="00AC5994"/>
    <w:rsid w:val="00AC6B0D"/>
    <w:rsid w:val="00AD0BC3"/>
    <w:rsid w:val="00AD4963"/>
    <w:rsid w:val="00AD578D"/>
    <w:rsid w:val="00AD646F"/>
    <w:rsid w:val="00AD662D"/>
    <w:rsid w:val="00AD7F18"/>
    <w:rsid w:val="00AE0A55"/>
    <w:rsid w:val="00AE1E30"/>
    <w:rsid w:val="00AF03D3"/>
    <w:rsid w:val="00AF13F4"/>
    <w:rsid w:val="00AF17B1"/>
    <w:rsid w:val="00AF4145"/>
    <w:rsid w:val="00AF530F"/>
    <w:rsid w:val="00AF538F"/>
    <w:rsid w:val="00AF67FD"/>
    <w:rsid w:val="00AF6F9B"/>
    <w:rsid w:val="00AF7AAE"/>
    <w:rsid w:val="00B0005F"/>
    <w:rsid w:val="00B00DE2"/>
    <w:rsid w:val="00B02A99"/>
    <w:rsid w:val="00B0599A"/>
    <w:rsid w:val="00B06F92"/>
    <w:rsid w:val="00B1011B"/>
    <w:rsid w:val="00B117CF"/>
    <w:rsid w:val="00B1434F"/>
    <w:rsid w:val="00B15D59"/>
    <w:rsid w:val="00B20C0F"/>
    <w:rsid w:val="00B21A10"/>
    <w:rsid w:val="00B23A1A"/>
    <w:rsid w:val="00B26962"/>
    <w:rsid w:val="00B2767E"/>
    <w:rsid w:val="00B30155"/>
    <w:rsid w:val="00B31D70"/>
    <w:rsid w:val="00B33D33"/>
    <w:rsid w:val="00B34453"/>
    <w:rsid w:val="00B36814"/>
    <w:rsid w:val="00B40549"/>
    <w:rsid w:val="00B425E1"/>
    <w:rsid w:val="00B52871"/>
    <w:rsid w:val="00B54C80"/>
    <w:rsid w:val="00B55569"/>
    <w:rsid w:val="00B55876"/>
    <w:rsid w:val="00B55B0B"/>
    <w:rsid w:val="00B6181F"/>
    <w:rsid w:val="00B6193D"/>
    <w:rsid w:val="00B622A5"/>
    <w:rsid w:val="00B64EE2"/>
    <w:rsid w:val="00B65D61"/>
    <w:rsid w:val="00B664BF"/>
    <w:rsid w:val="00B66716"/>
    <w:rsid w:val="00B710B2"/>
    <w:rsid w:val="00B73AB6"/>
    <w:rsid w:val="00B754B0"/>
    <w:rsid w:val="00B77E94"/>
    <w:rsid w:val="00B81842"/>
    <w:rsid w:val="00B820F8"/>
    <w:rsid w:val="00B857D9"/>
    <w:rsid w:val="00B86432"/>
    <w:rsid w:val="00B91C33"/>
    <w:rsid w:val="00B93622"/>
    <w:rsid w:val="00B94DFC"/>
    <w:rsid w:val="00B96932"/>
    <w:rsid w:val="00B96C43"/>
    <w:rsid w:val="00BA0CC3"/>
    <w:rsid w:val="00BA572D"/>
    <w:rsid w:val="00BA7E31"/>
    <w:rsid w:val="00BB2083"/>
    <w:rsid w:val="00BB42E5"/>
    <w:rsid w:val="00BB5151"/>
    <w:rsid w:val="00BB629F"/>
    <w:rsid w:val="00BC0204"/>
    <w:rsid w:val="00BC1AF1"/>
    <w:rsid w:val="00BC2259"/>
    <w:rsid w:val="00BC2702"/>
    <w:rsid w:val="00BC3383"/>
    <w:rsid w:val="00BC4498"/>
    <w:rsid w:val="00BC526E"/>
    <w:rsid w:val="00BC6328"/>
    <w:rsid w:val="00BD2649"/>
    <w:rsid w:val="00BD2DB1"/>
    <w:rsid w:val="00BD3112"/>
    <w:rsid w:val="00BD354E"/>
    <w:rsid w:val="00BD5640"/>
    <w:rsid w:val="00BD71E4"/>
    <w:rsid w:val="00BE0D9F"/>
    <w:rsid w:val="00BE1073"/>
    <w:rsid w:val="00BE2767"/>
    <w:rsid w:val="00BF3708"/>
    <w:rsid w:val="00BF518E"/>
    <w:rsid w:val="00BF66BA"/>
    <w:rsid w:val="00C000CF"/>
    <w:rsid w:val="00C012D0"/>
    <w:rsid w:val="00C02263"/>
    <w:rsid w:val="00C062E6"/>
    <w:rsid w:val="00C076A2"/>
    <w:rsid w:val="00C07A1B"/>
    <w:rsid w:val="00C10CCD"/>
    <w:rsid w:val="00C1125B"/>
    <w:rsid w:val="00C12AED"/>
    <w:rsid w:val="00C12EF2"/>
    <w:rsid w:val="00C15F5A"/>
    <w:rsid w:val="00C160E8"/>
    <w:rsid w:val="00C2022E"/>
    <w:rsid w:val="00C217B5"/>
    <w:rsid w:val="00C223A2"/>
    <w:rsid w:val="00C22F9D"/>
    <w:rsid w:val="00C25B48"/>
    <w:rsid w:val="00C31218"/>
    <w:rsid w:val="00C32808"/>
    <w:rsid w:val="00C336CA"/>
    <w:rsid w:val="00C346EB"/>
    <w:rsid w:val="00C36B6D"/>
    <w:rsid w:val="00C36D95"/>
    <w:rsid w:val="00C40930"/>
    <w:rsid w:val="00C418E0"/>
    <w:rsid w:val="00C4266D"/>
    <w:rsid w:val="00C42DD6"/>
    <w:rsid w:val="00C456F0"/>
    <w:rsid w:val="00C46D91"/>
    <w:rsid w:val="00C479C0"/>
    <w:rsid w:val="00C5015B"/>
    <w:rsid w:val="00C56925"/>
    <w:rsid w:val="00C56D46"/>
    <w:rsid w:val="00C6000C"/>
    <w:rsid w:val="00C609D3"/>
    <w:rsid w:val="00C611A2"/>
    <w:rsid w:val="00C6276A"/>
    <w:rsid w:val="00C62B7E"/>
    <w:rsid w:val="00C64972"/>
    <w:rsid w:val="00C650CA"/>
    <w:rsid w:val="00C6563D"/>
    <w:rsid w:val="00C65955"/>
    <w:rsid w:val="00C659D8"/>
    <w:rsid w:val="00C6665E"/>
    <w:rsid w:val="00C7084A"/>
    <w:rsid w:val="00C751FC"/>
    <w:rsid w:val="00C76DE8"/>
    <w:rsid w:val="00C775EB"/>
    <w:rsid w:val="00C77877"/>
    <w:rsid w:val="00C8198E"/>
    <w:rsid w:val="00C83ECF"/>
    <w:rsid w:val="00C85EEC"/>
    <w:rsid w:val="00C86020"/>
    <w:rsid w:val="00C870BB"/>
    <w:rsid w:val="00C87B5B"/>
    <w:rsid w:val="00C87E1D"/>
    <w:rsid w:val="00C87F3B"/>
    <w:rsid w:val="00C92FE1"/>
    <w:rsid w:val="00C93B32"/>
    <w:rsid w:val="00C93FB2"/>
    <w:rsid w:val="00C95A53"/>
    <w:rsid w:val="00C96A71"/>
    <w:rsid w:val="00C96D11"/>
    <w:rsid w:val="00C96E0D"/>
    <w:rsid w:val="00C976EF"/>
    <w:rsid w:val="00CA071B"/>
    <w:rsid w:val="00CA2E08"/>
    <w:rsid w:val="00CA5052"/>
    <w:rsid w:val="00CA6C8E"/>
    <w:rsid w:val="00CA71EC"/>
    <w:rsid w:val="00CB1FF2"/>
    <w:rsid w:val="00CB2144"/>
    <w:rsid w:val="00CB73AF"/>
    <w:rsid w:val="00CC060B"/>
    <w:rsid w:val="00CC1D6C"/>
    <w:rsid w:val="00CC25B9"/>
    <w:rsid w:val="00CC2BBC"/>
    <w:rsid w:val="00CC2D07"/>
    <w:rsid w:val="00CC3668"/>
    <w:rsid w:val="00CC4862"/>
    <w:rsid w:val="00CC50A6"/>
    <w:rsid w:val="00CC7468"/>
    <w:rsid w:val="00CD0A02"/>
    <w:rsid w:val="00CD189F"/>
    <w:rsid w:val="00CD1FA7"/>
    <w:rsid w:val="00CE269A"/>
    <w:rsid w:val="00CE6F5D"/>
    <w:rsid w:val="00CE71E2"/>
    <w:rsid w:val="00CF167F"/>
    <w:rsid w:val="00CF1BAE"/>
    <w:rsid w:val="00CF62D9"/>
    <w:rsid w:val="00D002EB"/>
    <w:rsid w:val="00D00E9C"/>
    <w:rsid w:val="00D01A89"/>
    <w:rsid w:val="00D01FAE"/>
    <w:rsid w:val="00D0221A"/>
    <w:rsid w:val="00D022AA"/>
    <w:rsid w:val="00D04CB3"/>
    <w:rsid w:val="00D05D9F"/>
    <w:rsid w:val="00D068A8"/>
    <w:rsid w:val="00D06BF3"/>
    <w:rsid w:val="00D07E4E"/>
    <w:rsid w:val="00D1029D"/>
    <w:rsid w:val="00D11C1F"/>
    <w:rsid w:val="00D12787"/>
    <w:rsid w:val="00D128DE"/>
    <w:rsid w:val="00D128E5"/>
    <w:rsid w:val="00D1473C"/>
    <w:rsid w:val="00D168DA"/>
    <w:rsid w:val="00D17DE2"/>
    <w:rsid w:val="00D22164"/>
    <w:rsid w:val="00D22E40"/>
    <w:rsid w:val="00D247C2"/>
    <w:rsid w:val="00D3122C"/>
    <w:rsid w:val="00D3336A"/>
    <w:rsid w:val="00D33B50"/>
    <w:rsid w:val="00D341D2"/>
    <w:rsid w:val="00D35491"/>
    <w:rsid w:val="00D37554"/>
    <w:rsid w:val="00D4080A"/>
    <w:rsid w:val="00D46789"/>
    <w:rsid w:val="00D46F97"/>
    <w:rsid w:val="00D4744B"/>
    <w:rsid w:val="00D4783A"/>
    <w:rsid w:val="00D52801"/>
    <w:rsid w:val="00D541A9"/>
    <w:rsid w:val="00D552CC"/>
    <w:rsid w:val="00D572FF"/>
    <w:rsid w:val="00D574E3"/>
    <w:rsid w:val="00D602C3"/>
    <w:rsid w:val="00D6217D"/>
    <w:rsid w:val="00D629C3"/>
    <w:rsid w:val="00D655BF"/>
    <w:rsid w:val="00D66D08"/>
    <w:rsid w:val="00D6749D"/>
    <w:rsid w:val="00D70D65"/>
    <w:rsid w:val="00D72954"/>
    <w:rsid w:val="00D7585F"/>
    <w:rsid w:val="00D76105"/>
    <w:rsid w:val="00D77D8D"/>
    <w:rsid w:val="00D826D6"/>
    <w:rsid w:val="00D82E3F"/>
    <w:rsid w:val="00D85253"/>
    <w:rsid w:val="00D85E99"/>
    <w:rsid w:val="00D87731"/>
    <w:rsid w:val="00D91CFF"/>
    <w:rsid w:val="00D921A3"/>
    <w:rsid w:val="00D92503"/>
    <w:rsid w:val="00D92BB1"/>
    <w:rsid w:val="00D94163"/>
    <w:rsid w:val="00D94975"/>
    <w:rsid w:val="00D96C86"/>
    <w:rsid w:val="00DA169D"/>
    <w:rsid w:val="00DA1CC8"/>
    <w:rsid w:val="00DA22E9"/>
    <w:rsid w:val="00DA3519"/>
    <w:rsid w:val="00DA3BE9"/>
    <w:rsid w:val="00DA4EF1"/>
    <w:rsid w:val="00DA7605"/>
    <w:rsid w:val="00DA7931"/>
    <w:rsid w:val="00DB0FF9"/>
    <w:rsid w:val="00DB2D9C"/>
    <w:rsid w:val="00DB44F5"/>
    <w:rsid w:val="00DB45EA"/>
    <w:rsid w:val="00DB4D9C"/>
    <w:rsid w:val="00DC2DBD"/>
    <w:rsid w:val="00DC382F"/>
    <w:rsid w:val="00DC4387"/>
    <w:rsid w:val="00DC5243"/>
    <w:rsid w:val="00DC5877"/>
    <w:rsid w:val="00DC788B"/>
    <w:rsid w:val="00DD3FCB"/>
    <w:rsid w:val="00DD447C"/>
    <w:rsid w:val="00DE0440"/>
    <w:rsid w:val="00DE06E6"/>
    <w:rsid w:val="00DE09A4"/>
    <w:rsid w:val="00DE0C20"/>
    <w:rsid w:val="00DE11DF"/>
    <w:rsid w:val="00DE4374"/>
    <w:rsid w:val="00DE59D8"/>
    <w:rsid w:val="00DE71B9"/>
    <w:rsid w:val="00DF1D14"/>
    <w:rsid w:val="00DF317E"/>
    <w:rsid w:val="00DF3FDC"/>
    <w:rsid w:val="00DF4D00"/>
    <w:rsid w:val="00DF4F6C"/>
    <w:rsid w:val="00DF51CD"/>
    <w:rsid w:val="00DF5B4E"/>
    <w:rsid w:val="00DF6B0A"/>
    <w:rsid w:val="00DF742E"/>
    <w:rsid w:val="00E00276"/>
    <w:rsid w:val="00E002EC"/>
    <w:rsid w:val="00E02984"/>
    <w:rsid w:val="00E02CAC"/>
    <w:rsid w:val="00E0571E"/>
    <w:rsid w:val="00E05C28"/>
    <w:rsid w:val="00E07C84"/>
    <w:rsid w:val="00E1001F"/>
    <w:rsid w:val="00E1084A"/>
    <w:rsid w:val="00E11618"/>
    <w:rsid w:val="00E1165A"/>
    <w:rsid w:val="00E11748"/>
    <w:rsid w:val="00E11D98"/>
    <w:rsid w:val="00E14B3B"/>
    <w:rsid w:val="00E167A7"/>
    <w:rsid w:val="00E176BF"/>
    <w:rsid w:val="00E24416"/>
    <w:rsid w:val="00E24E88"/>
    <w:rsid w:val="00E2583D"/>
    <w:rsid w:val="00E26DA4"/>
    <w:rsid w:val="00E300B3"/>
    <w:rsid w:val="00E31067"/>
    <w:rsid w:val="00E311AD"/>
    <w:rsid w:val="00E3149E"/>
    <w:rsid w:val="00E3180C"/>
    <w:rsid w:val="00E3346B"/>
    <w:rsid w:val="00E33E92"/>
    <w:rsid w:val="00E342E2"/>
    <w:rsid w:val="00E35D5C"/>
    <w:rsid w:val="00E407A6"/>
    <w:rsid w:val="00E438EC"/>
    <w:rsid w:val="00E441C5"/>
    <w:rsid w:val="00E44D52"/>
    <w:rsid w:val="00E46442"/>
    <w:rsid w:val="00E467A7"/>
    <w:rsid w:val="00E47F14"/>
    <w:rsid w:val="00E5063F"/>
    <w:rsid w:val="00E50BEB"/>
    <w:rsid w:val="00E544B9"/>
    <w:rsid w:val="00E5599B"/>
    <w:rsid w:val="00E62C6F"/>
    <w:rsid w:val="00E65766"/>
    <w:rsid w:val="00E77AC3"/>
    <w:rsid w:val="00E77E1E"/>
    <w:rsid w:val="00E80110"/>
    <w:rsid w:val="00E83579"/>
    <w:rsid w:val="00E84820"/>
    <w:rsid w:val="00E84C11"/>
    <w:rsid w:val="00E86EE6"/>
    <w:rsid w:val="00E90310"/>
    <w:rsid w:val="00E916CE"/>
    <w:rsid w:val="00E91968"/>
    <w:rsid w:val="00E91E6F"/>
    <w:rsid w:val="00E94603"/>
    <w:rsid w:val="00EA0264"/>
    <w:rsid w:val="00EA1968"/>
    <w:rsid w:val="00EA4795"/>
    <w:rsid w:val="00EA6036"/>
    <w:rsid w:val="00EA6FB8"/>
    <w:rsid w:val="00EA7B60"/>
    <w:rsid w:val="00EA7FA8"/>
    <w:rsid w:val="00EB05A0"/>
    <w:rsid w:val="00EB14B0"/>
    <w:rsid w:val="00EB1985"/>
    <w:rsid w:val="00EB28B8"/>
    <w:rsid w:val="00EB2A53"/>
    <w:rsid w:val="00EB2EC5"/>
    <w:rsid w:val="00EB31C6"/>
    <w:rsid w:val="00EB3491"/>
    <w:rsid w:val="00EC133E"/>
    <w:rsid w:val="00EC688C"/>
    <w:rsid w:val="00EC7D88"/>
    <w:rsid w:val="00ED109F"/>
    <w:rsid w:val="00ED1F5C"/>
    <w:rsid w:val="00ED211C"/>
    <w:rsid w:val="00ED4AD9"/>
    <w:rsid w:val="00EE1430"/>
    <w:rsid w:val="00EE2611"/>
    <w:rsid w:val="00EE3218"/>
    <w:rsid w:val="00EE4C10"/>
    <w:rsid w:val="00EE56A5"/>
    <w:rsid w:val="00EE785E"/>
    <w:rsid w:val="00EE7D66"/>
    <w:rsid w:val="00EF27D8"/>
    <w:rsid w:val="00EF2902"/>
    <w:rsid w:val="00EF2DEE"/>
    <w:rsid w:val="00EF4F7E"/>
    <w:rsid w:val="00EF6E0D"/>
    <w:rsid w:val="00EF7292"/>
    <w:rsid w:val="00F01525"/>
    <w:rsid w:val="00F01E1C"/>
    <w:rsid w:val="00F01ECC"/>
    <w:rsid w:val="00F03B37"/>
    <w:rsid w:val="00F03ECE"/>
    <w:rsid w:val="00F06146"/>
    <w:rsid w:val="00F06FCF"/>
    <w:rsid w:val="00F115DE"/>
    <w:rsid w:val="00F1326D"/>
    <w:rsid w:val="00F14096"/>
    <w:rsid w:val="00F162F2"/>
    <w:rsid w:val="00F16775"/>
    <w:rsid w:val="00F20D03"/>
    <w:rsid w:val="00F213A9"/>
    <w:rsid w:val="00F25906"/>
    <w:rsid w:val="00F268F0"/>
    <w:rsid w:val="00F32C21"/>
    <w:rsid w:val="00F340D8"/>
    <w:rsid w:val="00F34220"/>
    <w:rsid w:val="00F37C28"/>
    <w:rsid w:val="00F42360"/>
    <w:rsid w:val="00F424B5"/>
    <w:rsid w:val="00F428D8"/>
    <w:rsid w:val="00F42B00"/>
    <w:rsid w:val="00F4307E"/>
    <w:rsid w:val="00F4423A"/>
    <w:rsid w:val="00F44A9C"/>
    <w:rsid w:val="00F44C3C"/>
    <w:rsid w:val="00F51B4A"/>
    <w:rsid w:val="00F53A68"/>
    <w:rsid w:val="00F54A93"/>
    <w:rsid w:val="00F54BD9"/>
    <w:rsid w:val="00F56BEB"/>
    <w:rsid w:val="00F571C0"/>
    <w:rsid w:val="00F577F6"/>
    <w:rsid w:val="00F60D9A"/>
    <w:rsid w:val="00F6100E"/>
    <w:rsid w:val="00F61A34"/>
    <w:rsid w:val="00F62563"/>
    <w:rsid w:val="00F63616"/>
    <w:rsid w:val="00F64E79"/>
    <w:rsid w:val="00F6613B"/>
    <w:rsid w:val="00F6658D"/>
    <w:rsid w:val="00F735B8"/>
    <w:rsid w:val="00F75252"/>
    <w:rsid w:val="00F75EF8"/>
    <w:rsid w:val="00F767AC"/>
    <w:rsid w:val="00F8398C"/>
    <w:rsid w:val="00F86275"/>
    <w:rsid w:val="00F90789"/>
    <w:rsid w:val="00F91CE8"/>
    <w:rsid w:val="00F91FDB"/>
    <w:rsid w:val="00F92834"/>
    <w:rsid w:val="00F951D2"/>
    <w:rsid w:val="00F95928"/>
    <w:rsid w:val="00F96437"/>
    <w:rsid w:val="00F97499"/>
    <w:rsid w:val="00F97FBA"/>
    <w:rsid w:val="00FA0671"/>
    <w:rsid w:val="00FA0779"/>
    <w:rsid w:val="00FA10B0"/>
    <w:rsid w:val="00FA1C19"/>
    <w:rsid w:val="00FA1EE9"/>
    <w:rsid w:val="00FA23C8"/>
    <w:rsid w:val="00FA42D3"/>
    <w:rsid w:val="00FA4A1B"/>
    <w:rsid w:val="00FA4A39"/>
    <w:rsid w:val="00FA6BF1"/>
    <w:rsid w:val="00FB11BB"/>
    <w:rsid w:val="00FB39B0"/>
    <w:rsid w:val="00FB3EED"/>
    <w:rsid w:val="00FB448F"/>
    <w:rsid w:val="00FC008A"/>
    <w:rsid w:val="00FC0412"/>
    <w:rsid w:val="00FC04DE"/>
    <w:rsid w:val="00FC0E2C"/>
    <w:rsid w:val="00FC224E"/>
    <w:rsid w:val="00FC3C7E"/>
    <w:rsid w:val="00FC67B0"/>
    <w:rsid w:val="00FC7D20"/>
    <w:rsid w:val="00FD1DA6"/>
    <w:rsid w:val="00FD2B45"/>
    <w:rsid w:val="00FE0C3B"/>
    <w:rsid w:val="00FE2EF1"/>
    <w:rsid w:val="00FE2F69"/>
    <w:rsid w:val="00FE5076"/>
    <w:rsid w:val="00FE6845"/>
    <w:rsid w:val="00FE69E9"/>
    <w:rsid w:val="00FE6CF5"/>
    <w:rsid w:val="00FF198A"/>
    <w:rsid w:val="00FF2243"/>
    <w:rsid w:val="00FF26FA"/>
    <w:rsid w:val="00FF3163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F6C83E"/>
  <w15:docId w15:val="{5E389CBE-6216-427A-9D94-563E9A8B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2"/>
    <w:lsdException w:name="No Spacing" w:uiPriority="63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6"/>
    <w:lsdException w:name="List Paragraph" w:uiPriority="67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13A9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E460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342D4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link w:val="Titolo3"/>
    <w:uiPriority w:val="9"/>
    <w:rsid w:val="006342D4"/>
    <w:rPr>
      <w:rFonts w:ascii="Cambria" w:eastAsia="Times New Roman" w:hAnsi="Cambria"/>
      <w:b/>
      <w:bCs/>
      <w:sz w:val="26"/>
      <w:szCs w:val="26"/>
      <w:lang w:eastAsia="en-US"/>
    </w:rPr>
  </w:style>
  <w:style w:type="paragraph" w:customStyle="1" w:styleId="Grigliamedia1-Colore21">
    <w:name w:val="Griglia media 1 - Colore 21"/>
    <w:basedOn w:val="Normale"/>
    <w:uiPriority w:val="34"/>
    <w:qFormat/>
    <w:rsid w:val="006342D4"/>
    <w:pPr>
      <w:ind w:left="720"/>
      <w:contextualSpacing/>
    </w:pPr>
  </w:style>
  <w:style w:type="character" w:styleId="Collegamentoipertestuale">
    <w:name w:val="Hyperlink"/>
    <w:unhideWhenUsed/>
    <w:rsid w:val="000F0E84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6C43"/>
    <w:pPr>
      <w:spacing w:after="0" w:line="240" w:lineRule="auto"/>
    </w:pPr>
    <w:rPr>
      <w:rFonts w:ascii="Lucida Grande" w:hAnsi="Lucida Grande"/>
      <w:sz w:val="18"/>
      <w:szCs w:val="18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B96C43"/>
    <w:rPr>
      <w:rFonts w:ascii="Lucida Grande" w:hAnsi="Lucida Grande" w:cs="Lucida Grande"/>
      <w:sz w:val="18"/>
      <w:szCs w:val="18"/>
      <w:lang w:eastAsia="en-US"/>
    </w:rPr>
  </w:style>
  <w:style w:type="paragraph" w:customStyle="1" w:styleId="desc">
    <w:name w:val="desc"/>
    <w:basedOn w:val="Normale"/>
    <w:rsid w:val="00F9283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F9283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rsid w:val="00F92834"/>
  </w:style>
  <w:style w:type="character" w:styleId="Rimandocommento">
    <w:name w:val="annotation reference"/>
    <w:uiPriority w:val="99"/>
    <w:semiHidden/>
    <w:unhideWhenUsed/>
    <w:rsid w:val="00F9283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2834"/>
    <w:rPr>
      <w:sz w:val="24"/>
      <w:szCs w:val="24"/>
      <w:lang w:val="x-none"/>
    </w:rPr>
  </w:style>
  <w:style w:type="character" w:customStyle="1" w:styleId="TestocommentoCarattere">
    <w:name w:val="Testo commento Carattere"/>
    <w:link w:val="Testocommento"/>
    <w:uiPriority w:val="99"/>
    <w:semiHidden/>
    <w:rsid w:val="00F92834"/>
    <w:rPr>
      <w:sz w:val="24"/>
      <w:szCs w:val="24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2834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F92834"/>
    <w:rPr>
      <w:b/>
      <w:bCs/>
      <w:sz w:val="24"/>
      <w:szCs w:val="24"/>
      <w:lang w:eastAsia="en-US"/>
    </w:rPr>
  </w:style>
  <w:style w:type="character" w:styleId="Enfasicorsivo">
    <w:name w:val="Emphasis"/>
    <w:uiPriority w:val="20"/>
    <w:qFormat/>
    <w:rsid w:val="002C7BEA"/>
    <w:rPr>
      <w:i/>
      <w:iCs/>
    </w:rPr>
  </w:style>
  <w:style w:type="character" w:styleId="CitazioneHTML">
    <w:name w:val="HTML Cite"/>
    <w:uiPriority w:val="99"/>
    <w:semiHidden/>
    <w:unhideWhenUsed/>
    <w:rsid w:val="002C7BEA"/>
    <w:rPr>
      <w:i/>
      <w:iCs/>
    </w:rPr>
  </w:style>
  <w:style w:type="character" w:customStyle="1" w:styleId="author">
    <w:name w:val="author"/>
    <w:rsid w:val="002C7BEA"/>
  </w:style>
  <w:style w:type="character" w:customStyle="1" w:styleId="articletitle">
    <w:name w:val="articletitle"/>
    <w:rsid w:val="002C7BEA"/>
  </w:style>
  <w:style w:type="character" w:customStyle="1" w:styleId="journaltitle">
    <w:name w:val="journaltitle"/>
    <w:rsid w:val="002C7BEA"/>
  </w:style>
  <w:style w:type="character" w:customStyle="1" w:styleId="pubyear">
    <w:name w:val="pubyear"/>
    <w:rsid w:val="002C7BEA"/>
  </w:style>
  <w:style w:type="character" w:customStyle="1" w:styleId="vol">
    <w:name w:val="vol"/>
    <w:rsid w:val="002C7BEA"/>
  </w:style>
  <w:style w:type="character" w:customStyle="1" w:styleId="pagefirst">
    <w:name w:val="pagefirst"/>
    <w:rsid w:val="002C7BEA"/>
  </w:style>
  <w:style w:type="character" w:customStyle="1" w:styleId="pagelast">
    <w:name w:val="pagelast"/>
    <w:rsid w:val="002C7BEA"/>
  </w:style>
  <w:style w:type="paragraph" w:customStyle="1" w:styleId="EndNoteBibliographyTitle">
    <w:name w:val="EndNote Bibliography Title"/>
    <w:basedOn w:val="Normale"/>
    <w:link w:val="EndNoteBibliographyTitleCar"/>
    <w:rsid w:val="005D3611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5D3611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"/>
    <w:rsid w:val="005D3611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5D3611"/>
    <w:rPr>
      <w:noProof/>
      <w:sz w:val="22"/>
      <w:szCs w:val="22"/>
      <w:lang w:val="en-US" w:eastAsia="en-US"/>
    </w:rPr>
  </w:style>
  <w:style w:type="paragraph" w:styleId="Intestazione">
    <w:name w:val="header"/>
    <w:basedOn w:val="Normale"/>
    <w:link w:val="IntestazioneCarattere"/>
    <w:unhideWhenUsed/>
    <w:rsid w:val="006161B0"/>
    <w:pPr>
      <w:tabs>
        <w:tab w:val="center" w:pos="4819"/>
        <w:tab w:val="right" w:pos="9638"/>
      </w:tabs>
    </w:pPr>
    <w:rPr>
      <w:lang w:val="x-none"/>
    </w:rPr>
  </w:style>
  <w:style w:type="character" w:customStyle="1" w:styleId="IntestazioneCarattere">
    <w:name w:val="Intestazione Carattere"/>
    <w:link w:val="Intestazione"/>
    <w:uiPriority w:val="99"/>
    <w:rsid w:val="006161B0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161B0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link w:val="Pidipagina"/>
    <w:uiPriority w:val="99"/>
    <w:rsid w:val="006161B0"/>
    <w:rPr>
      <w:sz w:val="22"/>
      <w:szCs w:val="22"/>
      <w:lang w:eastAsia="en-US"/>
    </w:rPr>
  </w:style>
  <w:style w:type="character" w:customStyle="1" w:styleId="Titolo1Carattere">
    <w:name w:val="Titolo 1 Carattere"/>
    <w:link w:val="Titolo1"/>
    <w:uiPriority w:val="9"/>
    <w:rsid w:val="003E4609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B820F8"/>
  </w:style>
  <w:style w:type="table" w:styleId="Grigliatabella">
    <w:name w:val="Table Grid"/>
    <w:basedOn w:val="Tabellanormale"/>
    <w:uiPriority w:val="39"/>
    <w:rsid w:val="00A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186F18-0797-4F4E-B4F7-0F6654CC6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nco</dc:creator>
  <cp:keywords/>
  <cp:lastModifiedBy>MP</cp:lastModifiedBy>
  <cp:revision>303</cp:revision>
  <cp:lastPrinted>2016-08-24T07:59:00Z</cp:lastPrinted>
  <dcterms:created xsi:type="dcterms:W3CDTF">2020-05-15T14:12:00Z</dcterms:created>
  <dcterms:modified xsi:type="dcterms:W3CDTF">2022-01-19T13:15:00Z</dcterms:modified>
</cp:coreProperties>
</file>